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6"/>
        <w:gridCol w:w="1242"/>
        <w:gridCol w:w="1291"/>
      </w:tblGrid>
      <w:tr w:rsidR="00253FA1" w:rsidRPr="00670F8E" w14:paraId="6B32123B" w14:textId="77777777" w:rsidTr="004D57BD">
        <w:trPr>
          <w:trHeight w:val="395"/>
        </w:trPr>
        <w:tc>
          <w:tcPr>
            <w:tcW w:w="3396" w:type="dxa"/>
          </w:tcPr>
          <w:p w14:paraId="6BD3152F" w14:textId="77777777" w:rsidR="00253FA1" w:rsidRPr="00670F8E" w:rsidRDefault="00253FA1" w:rsidP="004D57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242" w:type="dxa"/>
          </w:tcPr>
          <w:p w14:paraId="1BE09CB2" w14:textId="77777777" w:rsidR="00253FA1" w:rsidRPr="00670F8E" w:rsidRDefault="00253FA1" w:rsidP="004D57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C</w:t>
            </w:r>
          </w:p>
        </w:tc>
        <w:tc>
          <w:tcPr>
            <w:tcW w:w="1291" w:type="dxa"/>
          </w:tcPr>
          <w:p w14:paraId="12E80C71" w14:textId="77777777" w:rsidR="00253FA1" w:rsidRPr="00670F8E" w:rsidRDefault="00253FA1" w:rsidP="004D57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LIK</w:t>
            </w:r>
          </w:p>
        </w:tc>
      </w:tr>
      <w:tr w:rsidR="00253FA1" w:rsidRPr="00670F8E" w14:paraId="3B73F7B8" w14:textId="77777777" w:rsidTr="004D57BD">
        <w:trPr>
          <w:trHeight w:val="395"/>
        </w:trPr>
        <w:tc>
          <w:tcPr>
            <w:tcW w:w="3396" w:type="dxa"/>
          </w:tcPr>
          <w:p w14:paraId="7AF250B3" w14:textId="77777777" w:rsidR="00253FA1" w:rsidRPr="00670F8E" w:rsidRDefault="00253FA1" w:rsidP="004D5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Eaten ~ Algae * Site + (1|Trial)</w:t>
            </w:r>
          </w:p>
        </w:tc>
        <w:tc>
          <w:tcPr>
            <w:tcW w:w="1242" w:type="dxa"/>
          </w:tcPr>
          <w:p w14:paraId="3D0ED931" w14:textId="77777777" w:rsidR="00253FA1" w:rsidRPr="00670F8E" w:rsidRDefault="00253FA1" w:rsidP="004D5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546.4</w:t>
            </w:r>
          </w:p>
        </w:tc>
        <w:tc>
          <w:tcPr>
            <w:tcW w:w="1291" w:type="dxa"/>
          </w:tcPr>
          <w:p w14:paraId="7DAEF182" w14:textId="77777777" w:rsidR="00253FA1" w:rsidRPr="00670F8E" w:rsidRDefault="00253FA1" w:rsidP="004D5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-258.2</w:t>
            </w:r>
          </w:p>
        </w:tc>
      </w:tr>
      <w:tr w:rsidR="00253FA1" w:rsidRPr="00670F8E" w14:paraId="281D96F6" w14:textId="77777777" w:rsidTr="004D57BD">
        <w:trPr>
          <w:trHeight w:val="395"/>
        </w:trPr>
        <w:tc>
          <w:tcPr>
            <w:tcW w:w="3396" w:type="dxa"/>
          </w:tcPr>
          <w:p w14:paraId="6AF33278" w14:textId="77777777" w:rsidR="00253FA1" w:rsidRPr="00670F8E" w:rsidRDefault="00253FA1" w:rsidP="004D57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dom effects</w:t>
            </w:r>
          </w:p>
        </w:tc>
        <w:tc>
          <w:tcPr>
            <w:tcW w:w="1242" w:type="dxa"/>
          </w:tcPr>
          <w:p w14:paraId="0EE423A0" w14:textId="77777777" w:rsidR="00253FA1" w:rsidRPr="00670F8E" w:rsidRDefault="00253FA1" w:rsidP="004D57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nce</w:t>
            </w:r>
          </w:p>
        </w:tc>
        <w:tc>
          <w:tcPr>
            <w:tcW w:w="1291" w:type="dxa"/>
          </w:tcPr>
          <w:p w14:paraId="613778AE" w14:textId="77777777" w:rsidR="00253FA1" w:rsidRPr="00670F8E" w:rsidRDefault="00253FA1" w:rsidP="004D57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</w:tr>
      <w:tr w:rsidR="00253FA1" w:rsidRPr="00670F8E" w14:paraId="513F3A80" w14:textId="77777777" w:rsidTr="004D57BD">
        <w:trPr>
          <w:trHeight w:val="395"/>
        </w:trPr>
        <w:tc>
          <w:tcPr>
            <w:tcW w:w="3396" w:type="dxa"/>
          </w:tcPr>
          <w:p w14:paraId="1235167D" w14:textId="77777777" w:rsidR="00253FA1" w:rsidRPr="00670F8E" w:rsidRDefault="00253FA1" w:rsidP="004D5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Trial</w:t>
            </w:r>
          </w:p>
        </w:tc>
        <w:tc>
          <w:tcPr>
            <w:tcW w:w="1242" w:type="dxa"/>
          </w:tcPr>
          <w:p w14:paraId="19AC78F4" w14:textId="77777777" w:rsidR="00253FA1" w:rsidRPr="00670F8E" w:rsidRDefault="00253FA1" w:rsidP="004D5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0.08688</w:t>
            </w:r>
          </w:p>
        </w:tc>
        <w:tc>
          <w:tcPr>
            <w:tcW w:w="1291" w:type="dxa"/>
          </w:tcPr>
          <w:p w14:paraId="08A8DD52" w14:textId="77777777" w:rsidR="00253FA1" w:rsidRPr="00670F8E" w:rsidRDefault="00253FA1" w:rsidP="004D5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0.2947</w:t>
            </w:r>
          </w:p>
        </w:tc>
      </w:tr>
    </w:tbl>
    <w:p w14:paraId="01B424AF" w14:textId="77777777" w:rsidR="00253FA1" w:rsidRDefault="00253FA1" w:rsidP="00253FA1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39"/>
        <w:gridCol w:w="1224"/>
        <w:gridCol w:w="958"/>
        <w:gridCol w:w="902"/>
        <w:gridCol w:w="1082"/>
        <w:gridCol w:w="1152"/>
        <w:gridCol w:w="1210"/>
        <w:gridCol w:w="1183"/>
      </w:tblGrid>
      <w:tr w:rsidR="00253FA1" w:rsidRPr="00670F8E" w14:paraId="6F8D8B18" w14:textId="77777777" w:rsidTr="004D57BD">
        <w:trPr>
          <w:jc w:val="center"/>
        </w:trPr>
        <w:tc>
          <w:tcPr>
            <w:tcW w:w="9350" w:type="dxa"/>
            <w:gridSpan w:val="8"/>
            <w:vAlign w:val="center"/>
          </w:tcPr>
          <w:p w14:paraId="76EFFB6D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ictyota</w:t>
            </w:r>
            <w:r w:rsidRPr="00670F8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sp.</w:t>
            </w:r>
          </w:p>
        </w:tc>
      </w:tr>
      <w:tr w:rsidR="00253FA1" w:rsidRPr="00670F8E" w14:paraId="71246522" w14:textId="77777777" w:rsidTr="00485854">
        <w:trPr>
          <w:jc w:val="center"/>
        </w:trPr>
        <w:tc>
          <w:tcPr>
            <w:tcW w:w="1639" w:type="dxa"/>
            <w:vAlign w:val="center"/>
          </w:tcPr>
          <w:p w14:paraId="241E0A49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Contrast</w:t>
            </w:r>
          </w:p>
        </w:tc>
        <w:tc>
          <w:tcPr>
            <w:tcW w:w="1224" w:type="dxa"/>
            <w:vAlign w:val="center"/>
          </w:tcPr>
          <w:p w14:paraId="2F7D6205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958" w:type="dxa"/>
            <w:vAlign w:val="center"/>
          </w:tcPr>
          <w:p w14:paraId="782628F0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902" w:type="dxa"/>
            <w:vAlign w:val="center"/>
          </w:tcPr>
          <w:p w14:paraId="6AFD7832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082" w:type="dxa"/>
            <w:vAlign w:val="center"/>
          </w:tcPr>
          <w:p w14:paraId="18F8FD7E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t.ratio</w:t>
            </w:r>
          </w:p>
        </w:tc>
        <w:tc>
          <w:tcPr>
            <w:tcW w:w="1152" w:type="dxa"/>
            <w:vAlign w:val="center"/>
          </w:tcPr>
          <w:p w14:paraId="232190D5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p.value</w:t>
            </w:r>
          </w:p>
        </w:tc>
        <w:tc>
          <w:tcPr>
            <w:tcW w:w="1210" w:type="dxa"/>
            <w:vAlign w:val="center"/>
          </w:tcPr>
          <w:p w14:paraId="59BE0ED9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Lower.CL</w:t>
            </w:r>
          </w:p>
        </w:tc>
        <w:tc>
          <w:tcPr>
            <w:tcW w:w="1183" w:type="dxa"/>
            <w:vAlign w:val="center"/>
          </w:tcPr>
          <w:p w14:paraId="6B4C8202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Upper.CL</w:t>
            </w:r>
          </w:p>
        </w:tc>
      </w:tr>
      <w:tr w:rsidR="00253FA1" w:rsidRPr="00670F8E" w14:paraId="38A1F967" w14:textId="77777777" w:rsidTr="00485854">
        <w:trPr>
          <w:jc w:val="center"/>
        </w:trPr>
        <w:tc>
          <w:tcPr>
            <w:tcW w:w="1639" w:type="dxa"/>
            <w:vAlign w:val="center"/>
          </w:tcPr>
          <w:p w14:paraId="1C48C476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Deep~Shallow</w:t>
            </w:r>
          </w:p>
        </w:tc>
        <w:tc>
          <w:tcPr>
            <w:tcW w:w="1224" w:type="dxa"/>
            <w:vAlign w:val="center"/>
          </w:tcPr>
          <w:p w14:paraId="2EA5A721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-1.466</w:t>
            </w:r>
          </w:p>
        </w:tc>
        <w:tc>
          <w:tcPr>
            <w:tcW w:w="958" w:type="dxa"/>
            <w:vAlign w:val="center"/>
          </w:tcPr>
          <w:p w14:paraId="240962AC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0.731</w:t>
            </w:r>
          </w:p>
        </w:tc>
        <w:tc>
          <w:tcPr>
            <w:tcW w:w="902" w:type="dxa"/>
            <w:vAlign w:val="center"/>
          </w:tcPr>
          <w:p w14:paraId="171B377B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642</w:t>
            </w:r>
          </w:p>
        </w:tc>
        <w:tc>
          <w:tcPr>
            <w:tcW w:w="1082" w:type="dxa"/>
            <w:vAlign w:val="center"/>
          </w:tcPr>
          <w:p w14:paraId="0A2C18BE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-2.006</w:t>
            </w:r>
          </w:p>
        </w:tc>
        <w:tc>
          <w:tcPr>
            <w:tcW w:w="1152" w:type="dxa"/>
            <w:vAlign w:val="center"/>
          </w:tcPr>
          <w:p w14:paraId="58BDE732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210" w:type="dxa"/>
            <w:vAlign w:val="center"/>
          </w:tcPr>
          <w:p w14:paraId="085B4F85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-2.901</w:t>
            </w:r>
          </w:p>
        </w:tc>
        <w:tc>
          <w:tcPr>
            <w:tcW w:w="1183" w:type="dxa"/>
            <w:vAlign w:val="center"/>
          </w:tcPr>
          <w:p w14:paraId="32065970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-0.031</w:t>
            </w:r>
          </w:p>
        </w:tc>
      </w:tr>
      <w:tr w:rsidR="00485854" w:rsidRPr="00670F8E" w14:paraId="4423930B" w14:textId="77777777" w:rsidTr="006438F2">
        <w:trPr>
          <w:jc w:val="center"/>
        </w:trPr>
        <w:tc>
          <w:tcPr>
            <w:tcW w:w="9350" w:type="dxa"/>
            <w:gridSpan w:val="8"/>
            <w:vAlign w:val="center"/>
          </w:tcPr>
          <w:p w14:paraId="789340A3" w14:textId="77777777" w:rsidR="00485854" w:rsidRPr="00670F8E" w:rsidRDefault="00485854" w:rsidP="006438F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585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aurencia</w:t>
            </w:r>
            <w:r w:rsidRPr="004858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p. 1</w:t>
            </w:r>
          </w:p>
        </w:tc>
      </w:tr>
      <w:tr w:rsidR="00485854" w:rsidRPr="00670F8E" w14:paraId="46CA9894" w14:textId="77777777" w:rsidTr="00485854">
        <w:trPr>
          <w:jc w:val="center"/>
        </w:trPr>
        <w:tc>
          <w:tcPr>
            <w:tcW w:w="1639" w:type="dxa"/>
            <w:vAlign w:val="center"/>
          </w:tcPr>
          <w:p w14:paraId="23CCE125" w14:textId="77777777" w:rsidR="00485854" w:rsidRPr="00670F8E" w:rsidRDefault="00485854" w:rsidP="006438F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Contrast</w:t>
            </w:r>
          </w:p>
        </w:tc>
        <w:tc>
          <w:tcPr>
            <w:tcW w:w="1224" w:type="dxa"/>
            <w:vAlign w:val="center"/>
          </w:tcPr>
          <w:p w14:paraId="05E5FB3F" w14:textId="77777777" w:rsidR="00485854" w:rsidRPr="00670F8E" w:rsidRDefault="00485854" w:rsidP="00643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958" w:type="dxa"/>
            <w:vAlign w:val="center"/>
          </w:tcPr>
          <w:p w14:paraId="62E45934" w14:textId="77777777" w:rsidR="00485854" w:rsidRPr="00670F8E" w:rsidRDefault="00485854" w:rsidP="00643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902" w:type="dxa"/>
            <w:vAlign w:val="center"/>
          </w:tcPr>
          <w:p w14:paraId="6D3F1E5E" w14:textId="77777777" w:rsidR="00485854" w:rsidRPr="00670F8E" w:rsidRDefault="00485854" w:rsidP="00643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082" w:type="dxa"/>
            <w:vAlign w:val="center"/>
          </w:tcPr>
          <w:p w14:paraId="297CED5E" w14:textId="77777777" w:rsidR="00485854" w:rsidRPr="00670F8E" w:rsidRDefault="00485854" w:rsidP="00643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t.ratio</w:t>
            </w:r>
          </w:p>
        </w:tc>
        <w:tc>
          <w:tcPr>
            <w:tcW w:w="1152" w:type="dxa"/>
            <w:vAlign w:val="center"/>
          </w:tcPr>
          <w:p w14:paraId="38AAF44F" w14:textId="77777777" w:rsidR="00485854" w:rsidRPr="00670F8E" w:rsidRDefault="00485854" w:rsidP="00643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p.value</w:t>
            </w:r>
          </w:p>
        </w:tc>
        <w:tc>
          <w:tcPr>
            <w:tcW w:w="1210" w:type="dxa"/>
            <w:vAlign w:val="center"/>
          </w:tcPr>
          <w:p w14:paraId="116B4747" w14:textId="77777777" w:rsidR="00485854" w:rsidRPr="00670F8E" w:rsidRDefault="00485854" w:rsidP="00643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Lower.CL</w:t>
            </w:r>
          </w:p>
        </w:tc>
        <w:tc>
          <w:tcPr>
            <w:tcW w:w="1183" w:type="dxa"/>
            <w:vAlign w:val="center"/>
          </w:tcPr>
          <w:p w14:paraId="5B9A3AB2" w14:textId="77777777" w:rsidR="00485854" w:rsidRPr="00670F8E" w:rsidRDefault="00485854" w:rsidP="00643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Upper.CL</w:t>
            </w:r>
          </w:p>
        </w:tc>
      </w:tr>
      <w:tr w:rsidR="00485854" w:rsidRPr="00670F8E" w14:paraId="54BE3023" w14:textId="77777777" w:rsidTr="00485854">
        <w:trPr>
          <w:jc w:val="center"/>
        </w:trPr>
        <w:tc>
          <w:tcPr>
            <w:tcW w:w="1639" w:type="dxa"/>
            <w:vAlign w:val="center"/>
          </w:tcPr>
          <w:p w14:paraId="654C3E67" w14:textId="77777777" w:rsidR="00485854" w:rsidRPr="00670F8E" w:rsidRDefault="00485854" w:rsidP="00643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Deep~Shallow</w:t>
            </w:r>
          </w:p>
        </w:tc>
        <w:tc>
          <w:tcPr>
            <w:tcW w:w="1224" w:type="dxa"/>
            <w:vAlign w:val="center"/>
          </w:tcPr>
          <w:p w14:paraId="3902F10D" w14:textId="77777777" w:rsidR="00485854" w:rsidRPr="00670F8E" w:rsidRDefault="00485854" w:rsidP="00643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-0.074</w:t>
            </w:r>
          </w:p>
        </w:tc>
        <w:tc>
          <w:tcPr>
            <w:tcW w:w="958" w:type="dxa"/>
            <w:vAlign w:val="center"/>
          </w:tcPr>
          <w:p w14:paraId="40E64E53" w14:textId="77777777" w:rsidR="00485854" w:rsidRPr="00670F8E" w:rsidRDefault="00485854" w:rsidP="00643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0.669</w:t>
            </w:r>
          </w:p>
        </w:tc>
        <w:tc>
          <w:tcPr>
            <w:tcW w:w="902" w:type="dxa"/>
            <w:vAlign w:val="center"/>
          </w:tcPr>
          <w:p w14:paraId="5E578E62" w14:textId="77777777" w:rsidR="00485854" w:rsidRPr="00670F8E" w:rsidRDefault="00485854" w:rsidP="00643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642</w:t>
            </w:r>
          </w:p>
        </w:tc>
        <w:tc>
          <w:tcPr>
            <w:tcW w:w="1082" w:type="dxa"/>
            <w:vAlign w:val="center"/>
          </w:tcPr>
          <w:p w14:paraId="5FFE2356" w14:textId="77777777" w:rsidR="00485854" w:rsidRPr="00670F8E" w:rsidRDefault="00485854" w:rsidP="00643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-0.110</w:t>
            </w:r>
          </w:p>
        </w:tc>
        <w:tc>
          <w:tcPr>
            <w:tcW w:w="1152" w:type="dxa"/>
            <w:vAlign w:val="center"/>
          </w:tcPr>
          <w:p w14:paraId="339E7D00" w14:textId="77777777" w:rsidR="00485854" w:rsidRPr="00670F8E" w:rsidRDefault="00485854" w:rsidP="00643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0.912</w:t>
            </w:r>
          </w:p>
        </w:tc>
        <w:tc>
          <w:tcPr>
            <w:tcW w:w="1210" w:type="dxa"/>
            <w:vAlign w:val="center"/>
          </w:tcPr>
          <w:p w14:paraId="622E2BE9" w14:textId="77777777" w:rsidR="00485854" w:rsidRPr="00670F8E" w:rsidRDefault="00485854" w:rsidP="00643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-1.388</w:t>
            </w:r>
          </w:p>
        </w:tc>
        <w:tc>
          <w:tcPr>
            <w:tcW w:w="1183" w:type="dxa"/>
            <w:vAlign w:val="center"/>
          </w:tcPr>
          <w:p w14:paraId="20576B5A" w14:textId="77777777" w:rsidR="00485854" w:rsidRPr="00670F8E" w:rsidRDefault="00485854" w:rsidP="00643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1.240</w:t>
            </w:r>
          </w:p>
        </w:tc>
      </w:tr>
      <w:tr w:rsidR="00253FA1" w:rsidRPr="00670F8E" w14:paraId="6C7834D3" w14:textId="77777777" w:rsidTr="004D57BD">
        <w:trPr>
          <w:jc w:val="center"/>
        </w:trPr>
        <w:tc>
          <w:tcPr>
            <w:tcW w:w="9350" w:type="dxa"/>
            <w:gridSpan w:val="8"/>
            <w:vAlign w:val="center"/>
          </w:tcPr>
          <w:p w14:paraId="2C5C5010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aurencia</w:t>
            </w:r>
            <w:r w:rsidRPr="00670F8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sp. 2</w:t>
            </w:r>
          </w:p>
        </w:tc>
      </w:tr>
      <w:tr w:rsidR="00253FA1" w:rsidRPr="00670F8E" w14:paraId="357BD910" w14:textId="77777777" w:rsidTr="00485854">
        <w:trPr>
          <w:jc w:val="center"/>
        </w:trPr>
        <w:tc>
          <w:tcPr>
            <w:tcW w:w="1639" w:type="dxa"/>
            <w:vAlign w:val="center"/>
          </w:tcPr>
          <w:p w14:paraId="5A8F79A3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Contrast</w:t>
            </w:r>
          </w:p>
        </w:tc>
        <w:tc>
          <w:tcPr>
            <w:tcW w:w="1224" w:type="dxa"/>
            <w:vAlign w:val="center"/>
          </w:tcPr>
          <w:p w14:paraId="4D3A4D23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958" w:type="dxa"/>
            <w:vAlign w:val="center"/>
          </w:tcPr>
          <w:p w14:paraId="50AE1945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902" w:type="dxa"/>
            <w:vAlign w:val="center"/>
          </w:tcPr>
          <w:p w14:paraId="420C58F0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082" w:type="dxa"/>
            <w:vAlign w:val="center"/>
          </w:tcPr>
          <w:p w14:paraId="6EBCC61A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t.ratio</w:t>
            </w:r>
          </w:p>
        </w:tc>
        <w:tc>
          <w:tcPr>
            <w:tcW w:w="1152" w:type="dxa"/>
            <w:vAlign w:val="center"/>
          </w:tcPr>
          <w:p w14:paraId="5B08C842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p.value</w:t>
            </w:r>
          </w:p>
        </w:tc>
        <w:tc>
          <w:tcPr>
            <w:tcW w:w="1210" w:type="dxa"/>
            <w:vAlign w:val="center"/>
          </w:tcPr>
          <w:p w14:paraId="7AF76CB5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Lower.CL</w:t>
            </w:r>
          </w:p>
        </w:tc>
        <w:tc>
          <w:tcPr>
            <w:tcW w:w="1183" w:type="dxa"/>
            <w:vAlign w:val="center"/>
          </w:tcPr>
          <w:p w14:paraId="011248B4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Upper.CL</w:t>
            </w:r>
          </w:p>
        </w:tc>
      </w:tr>
      <w:tr w:rsidR="00253FA1" w:rsidRPr="00670F8E" w14:paraId="369FA93E" w14:textId="77777777" w:rsidTr="00485854">
        <w:trPr>
          <w:jc w:val="center"/>
        </w:trPr>
        <w:tc>
          <w:tcPr>
            <w:tcW w:w="1639" w:type="dxa"/>
            <w:vAlign w:val="center"/>
          </w:tcPr>
          <w:p w14:paraId="6B431314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Deep~Shallow</w:t>
            </w:r>
          </w:p>
        </w:tc>
        <w:tc>
          <w:tcPr>
            <w:tcW w:w="1224" w:type="dxa"/>
            <w:vAlign w:val="center"/>
          </w:tcPr>
          <w:p w14:paraId="073FCA86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0.236</w:t>
            </w:r>
          </w:p>
        </w:tc>
        <w:tc>
          <w:tcPr>
            <w:tcW w:w="958" w:type="dxa"/>
            <w:vAlign w:val="center"/>
          </w:tcPr>
          <w:p w14:paraId="35492BA8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0.499</w:t>
            </w:r>
          </w:p>
        </w:tc>
        <w:tc>
          <w:tcPr>
            <w:tcW w:w="902" w:type="dxa"/>
            <w:vAlign w:val="center"/>
          </w:tcPr>
          <w:p w14:paraId="531C8F9E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642</w:t>
            </w:r>
          </w:p>
        </w:tc>
        <w:tc>
          <w:tcPr>
            <w:tcW w:w="1082" w:type="dxa"/>
            <w:vAlign w:val="center"/>
          </w:tcPr>
          <w:p w14:paraId="09BE7419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0.473</w:t>
            </w:r>
          </w:p>
        </w:tc>
        <w:tc>
          <w:tcPr>
            <w:tcW w:w="1152" w:type="dxa"/>
            <w:vAlign w:val="center"/>
          </w:tcPr>
          <w:p w14:paraId="6A78926F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0.637</w:t>
            </w:r>
          </w:p>
        </w:tc>
        <w:tc>
          <w:tcPr>
            <w:tcW w:w="1210" w:type="dxa"/>
            <w:vAlign w:val="center"/>
          </w:tcPr>
          <w:p w14:paraId="2E96A4BC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-0.744</w:t>
            </w:r>
          </w:p>
        </w:tc>
        <w:tc>
          <w:tcPr>
            <w:tcW w:w="1183" w:type="dxa"/>
            <w:vAlign w:val="center"/>
          </w:tcPr>
          <w:p w14:paraId="643A962A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1.216</w:t>
            </w:r>
          </w:p>
        </w:tc>
      </w:tr>
      <w:tr w:rsidR="00253FA1" w:rsidRPr="00670F8E" w14:paraId="13C9FB8A" w14:textId="77777777" w:rsidTr="004D57BD">
        <w:trPr>
          <w:jc w:val="center"/>
        </w:trPr>
        <w:tc>
          <w:tcPr>
            <w:tcW w:w="9350" w:type="dxa"/>
            <w:gridSpan w:val="8"/>
            <w:vAlign w:val="center"/>
          </w:tcPr>
          <w:p w14:paraId="262C7D27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obophora</w:t>
            </w:r>
            <w:r w:rsidRPr="00670F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p. </w:t>
            </w:r>
          </w:p>
        </w:tc>
      </w:tr>
      <w:tr w:rsidR="00253FA1" w:rsidRPr="00670F8E" w14:paraId="5FD153F9" w14:textId="77777777" w:rsidTr="00485854">
        <w:trPr>
          <w:jc w:val="center"/>
        </w:trPr>
        <w:tc>
          <w:tcPr>
            <w:tcW w:w="1639" w:type="dxa"/>
            <w:vAlign w:val="center"/>
          </w:tcPr>
          <w:p w14:paraId="46C3A3B7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Contrast</w:t>
            </w:r>
          </w:p>
        </w:tc>
        <w:tc>
          <w:tcPr>
            <w:tcW w:w="1224" w:type="dxa"/>
            <w:vAlign w:val="center"/>
          </w:tcPr>
          <w:p w14:paraId="5A6C815D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958" w:type="dxa"/>
            <w:vAlign w:val="center"/>
          </w:tcPr>
          <w:p w14:paraId="0FABBD7B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902" w:type="dxa"/>
            <w:vAlign w:val="center"/>
          </w:tcPr>
          <w:p w14:paraId="4A90D25A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082" w:type="dxa"/>
            <w:vAlign w:val="center"/>
          </w:tcPr>
          <w:p w14:paraId="30E2A927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t.ratio</w:t>
            </w:r>
          </w:p>
        </w:tc>
        <w:tc>
          <w:tcPr>
            <w:tcW w:w="1152" w:type="dxa"/>
            <w:vAlign w:val="center"/>
          </w:tcPr>
          <w:p w14:paraId="02800A93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p.value</w:t>
            </w:r>
          </w:p>
        </w:tc>
        <w:tc>
          <w:tcPr>
            <w:tcW w:w="1210" w:type="dxa"/>
            <w:vAlign w:val="center"/>
          </w:tcPr>
          <w:p w14:paraId="05224EDF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Lower.CL</w:t>
            </w:r>
          </w:p>
        </w:tc>
        <w:tc>
          <w:tcPr>
            <w:tcW w:w="1183" w:type="dxa"/>
            <w:vAlign w:val="center"/>
          </w:tcPr>
          <w:p w14:paraId="10386D9A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Upper.CL</w:t>
            </w:r>
          </w:p>
        </w:tc>
      </w:tr>
      <w:tr w:rsidR="00253FA1" w:rsidRPr="00670F8E" w14:paraId="213B1B2B" w14:textId="77777777" w:rsidTr="00485854">
        <w:trPr>
          <w:jc w:val="center"/>
        </w:trPr>
        <w:tc>
          <w:tcPr>
            <w:tcW w:w="1639" w:type="dxa"/>
            <w:vAlign w:val="center"/>
          </w:tcPr>
          <w:p w14:paraId="7C8F5A65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Deep~Shallow</w:t>
            </w:r>
          </w:p>
        </w:tc>
        <w:tc>
          <w:tcPr>
            <w:tcW w:w="1224" w:type="dxa"/>
            <w:vAlign w:val="center"/>
          </w:tcPr>
          <w:p w14:paraId="228BE29C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-0.278</w:t>
            </w:r>
          </w:p>
        </w:tc>
        <w:tc>
          <w:tcPr>
            <w:tcW w:w="958" w:type="dxa"/>
            <w:vAlign w:val="center"/>
          </w:tcPr>
          <w:p w14:paraId="6B812F58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1.044</w:t>
            </w:r>
          </w:p>
        </w:tc>
        <w:tc>
          <w:tcPr>
            <w:tcW w:w="902" w:type="dxa"/>
            <w:vAlign w:val="center"/>
          </w:tcPr>
          <w:p w14:paraId="56023768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642</w:t>
            </w:r>
          </w:p>
        </w:tc>
        <w:tc>
          <w:tcPr>
            <w:tcW w:w="1082" w:type="dxa"/>
            <w:vAlign w:val="center"/>
          </w:tcPr>
          <w:p w14:paraId="2E14751D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-0.266</w:t>
            </w:r>
          </w:p>
        </w:tc>
        <w:tc>
          <w:tcPr>
            <w:tcW w:w="1152" w:type="dxa"/>
            <w:vAlign w:val="center"/>
          </w:tcPr>
          <w:p w14:paraId="61DD9554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0.790</w:t>
            </w:r>
          </w:p>
        </w:tc>
        <w:tc>
          <w:tcPr>
            <w:tcW w:w="1210" w:type="dxa"/>
            <w:vAlign w:val="center"/>
          </w:tcPr>
          <w:p w14:paraId="0CB68F69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-2.329</w:t>
            </w:r>
          </w:p>
        </w:tc>
        <w:tc>
          <w:tcPr>
            <w:tcW w:w="1183" w:type="dxa"/>
            <w:vAlign w:val="center"/>
          </w:tcPr>
          <w:p w14:paraId="52A86518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1.773</w:t>
            </w:r>
          </w:p>
        </w:tc>
      </w:tr>
      <w:tr w:rsidR="00485854" w:rsidRPr="00670F8E" w14:paraId="2A66B766" w14:textId="77777777" w:rsidTr="004D57BD">
        <w:trPr>
          <w:jc w:val="center"/>
        </w:trPr>
        <w:tc>
          <w:tcPr>
            <w:tcW w:w="9350" w:type="dxa"/>
            <w:gridSpan w:val="8"/>
            <w:vAlign w:val="center"/>
          </w:tcPr>
          <w:p w14:paraId="738E051A" w14:textId="3FE66014" w:rsidR="00485854" w:rsidRPr="00670F8E" w:rsidRDefault="00485854" w:rsidP="004858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alisada </w:t>
            </w:r>
            <w:r w:rsidRPr="004858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.</w:t>
            </w:r>
          </w:p>
        </w:tc>
      </w:tr>
      <w:tr w:rsidR="00485854" w:rsidRPr="00670F8E" w14:paraId="294CF649" w14:textId="77777777" w:rsidTr="00485854">
        <w:trPr>
          <w:jc w:val="center"/>
        </w:trPr>
        <w:tc>
          <w:tcPr>
            <w:tcW w:w="1639" w:type="dxa"/>
            <w:vAlign w:val="center"/>
          </w:tcPr>
          <w:p w14:paraId="41968EC2" w14:textId="0400C685" w:rsidR="00485854" w:rsidRPr="00670F8E" w:rsidRDefault="00485854" w:rsidP="0048585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Contrast</w:t>
            </w:r>
          </w:p>
        </w:tc>
        <w:tc>
          <w:tcPr>
            <w:tcW w:w="1224" w:type="dxa"/>
            <w:vAlign w:val="center"/>
          </w:tcPr>
          <w:p w14:paraId="47EF85FD" w14:textId="2CCC9B55" w:rsidR="00485854" w:rsidRPr="00670F8E" w:rsidRDefault="00485854" w:rsidP="00485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958" w:type="dxa"/>
            <w:vAlign w:val="center"/>
          </w:tcPr>
          <w:p w14:paraId="4AF408C3" w14:textId="406FDC81" w:rsidR="00485854" w:rsidRPr="00670F8E" w:rsidRDefault="00485854" w:rsidP="00485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902" w:type="dxa"/>
            <w:vAlign w:val="center"/>
          </w:tcPr>
          <w:p w14:paraId="0F00F01E" w14:textId="1E6B056D" w:rsidR="00485854" w:rsidRPr="00670F8E" w:rsidRDefault="00485854" w:rsidP="00485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082" w:type="dxa"/>
            <w:vAlign w:val="center"/>
          </w:tcPr>
          <w:p w14:paraId="3208691E" w14:textId="0ABBE1CB" w:rsidR="00485854" w:rsidRPr="00670F8E" w:rsidRDefault="00485854" w:rsidP="00485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t.ratio</w:t>
            </w:r>
          </w:p>
        </w:tc>
        <w:tc>
          <w:tcPr>
            <w:tcW w:w="1152" w:type="dxa"/>
            <w:vAlign w:val="center"/>
          </w:tcPr>
          <w:p w14:paraId="07B582E9" w14:textId="64D1EF40" w:rsidR="00485854" w:rsidRPr="00670F8E" w:rsidRDefault="00485854" w:rsidP="00485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p.value</w:t>
            </w:r>
          </w:p>
        </w:tc>
        <w:tc>
          <w:tcPr>
            <w:tcW w:w="1210" w:type="dxa"/>
            <w:vAlign w:val="center"/>
          </w:tcPr>
          <w:p w14:paraId="596BE468" w14:textId="64D46787" w:rsidR="00485854" w:rsidRPr="00670F8E" w:rsidRDefault="00485854" w:rsidP="00485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Lower.CL</w:t>
            </w:r>
          </w:p>
        </w:tc>
        <w:tc>
          <w:tcPr>
            <w:tcW w:w="1183" w:type="dxa"/>
            <w:vAlign w:val="center"/>
          </w:tcPr>
          <w:p w14:paraId="1B2659BA" w14:textId="43949ADB" w:rsidR="00485854" w:rsidRPr="00670F8E" w:rsidRDefault="00485854" w:rsidP="00485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Upper.CL</w:t>
            </w:r>
          </w:p>
        </w:tc>
      </w:tr>
      <w:tr w:rsidR="00485854" w:rsidRPr="00670F8E" w14:paraId="53B95C3B" w14:textId="77777777" w:rsidTr="00485854">
        <w:trPr>
          <w:jc w:val="center"/>
        </w:trPr>
        <w:tc>
          <w:tcPr>
            <w:tcW w:w="1639" w:type="dxa"/>
            <w:vAlign w:val="center"/>
          </w:tcPr>
          <w:p w14:paraId="08910D77" w14:textId="3705A438" w:rsidR="00485854" w:rsidRPr="00670F8E" w:rsidRDefault="00485854" w:rsidP="00485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Deep~Shallow</w:t>
            </w:r>
          </w:p>
        </w:tc>
        <w:tc>
          <w:tcPr>
            <w:tcW w:w="1224" w:type="dxa"/>
            <w:vAlign w:val="center"/>
          </w:tcPr>
          <w:p w14:paraId="3FBE3186" w14:textId="6E79B7F5" w:rsidR="00485854" w:rsidRPr="00670F8E" w:rsidRDefault="00485854" w:rsidP="00485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3.111</w:t>
            </w:r>
          </w:p>
        </w:tc>
        <w:tc>
          <w:tcPr>
            <w:tcW w:w="958" w:type="dxa"/>
            <w:vAlign w:val="center"/>
          </w:tcPr>
          <w:p w14:paraId="7E7EAA5B" w14:textId="4E931402" w:rsidR="00485854" w:rsidRPr="00670F8E" w:rsidRDefault="00485854" w:rsidP="00485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1.095</w:t>
            </w:r>
          </w:p>
        </w:tc>
        <w:tc>
          <w:tcPr>
            <w:tcW w:w="902" w:type="dxa"/>
            <w:vAlign w:val="center"/>
          </w:tcPr>
          <w:p w14:paraId="5C5A6C9A" w14:textId="7B73810A" w:rsidR="00485854" w:rsidRPr="00670F8E" w:rsidRDefault="00485854" w:rsidP="00485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642</w:t>
            </w:r>
          </w:p>
        </w:tc>
        <w:tc>
          <w:tcPr>
            <w:tcW w:w="1082" w:type="dxa"/>
            <w:vAlign w:val="center"/>
          </w:tcPr>
          <w:p w14:paraId="1405406A" w14:textId="192A678D" w:rsidR="00485854" w:rsidRPr="00670F8E" w:rsidRDefault="00485854" w:rsidP="00485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2.841</w:t>
            </w:r>
          </w:p>
        </w:tc>
        <w:tc>
          <w:tcPr>
            <w:tcW w:w="1152" w:type="dxa"/>
            <w:vAlign w:val="center"/>
          </w:tcPr>
          <w:p w14:paraId="2884EEA3" w14:textId="0AD35D13" w:rsidR="00485854" w:rsidRPr="00670F8E" w:rsidRDefault="00485854" w:rsidP="00485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10" w:type="dxa"/>
            <w:vAlign w:val="center"/>
          </w:tcPr>
          <w:p w14:paraId="0EC3ABAD" w14:textId="69A65500" w:rsidR="00485854" w:rsidRPr="00670F8E" w:rsidRDefault="00485854" w:rsidP="00485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0.961</w:t>
            </w:r>
          </w:p>
        </w:tc>
        <w:tc>
          <w:tcPr>
            <w:tcW w:w="1183" w:type="dxa"/>
            <w:vAlign w:val="center"/>
          </w:tcPr>
          <w:p w14:paraId="039DB1C4" w14:textId="2D17DC8F" w:rsidR="00485854" w:rsidRPr="00670F8E" w:rsidRDefault="00485854" w:rsidP="00485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5.261</w:t>
            </w:r>
          </w:p>
        </w:tc>
      </w:tr>
      <w:tr w:rsidR="00485854" w:rsidRPr="00670F8E" w14:paraId="662F1B85" w14:textId="77777777" w:rsidTr="004D57BD">
        <w:trPr>
          <w:jc w:val="center"/>
        </w:trPr>
        <w:tc>
          <w:tcPr>
            <w:tcW w:w="9350" w:type="dxa"/>
            <w:gridSpan w:val="8"/>
            <w:vAlign w:val="center"/>
          </w:tcPr>
          <w:p w14:paraId="09142DD6" w14:textId="77777777" w:rsidR="00485854" w:rsidRPr="00670F8E" w:rsidRDefault="00485854" w:rsidP="004858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halassia testudinum</w:t>
            </w:r>
          </w:p>
        </w:tc>
      </w:tr>
      <w:tr w:rsidR="00485854" w:rsidRPr="00670F8E" w14:paraId="709094E7" w14:textId="77777777" w:rsidTr="00485854">
        <w:trPr>
          <w:jc w:val="center"/>
        </w:trPr>
        <w:tc>
          <w:tcPr>
            <w:tcW w:w="1639" w:type="dxa"/>
            <w:vAlign w:val="center"/>
          </w:tcPr>
          <w:p w14:paraId="383FA0AC" w14:textId="77777777" w:rsidR="00485854" w:rsidRPr="00670F8E" w:rsidRDefault="00485854" w:rsidP="0048585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Contrast</w:t>
            </w:r>
          </w:p>
        </w:tc>
        <w:tc>
          <w:tcPr>
            <w:tcW w:w="1224" w:type="dxa"/>
            <w:vAlign w:val="center"/>
          </w:tcPr>
          <w:p w14:paraId="7C03BAC6" w14:textId="77777777" w:rsidR="00485854" w:rsidRPr="00670F8E" w:rsidRDefault="00485854" w:rsidP="00485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958" w:type="dxa"/>
            <w:vAlign w:val="center"/>
          </w:tcPr>
          <w:p w14:paraId="36214B65" w14:textId="77777777" w:rsidR="00485854" w:rsidRPr="00670F8E" w:rsidRDefault="00485854" w:rsidP="00485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902" w:type="dxa"/>
            <w:vAlign w:val="center"/>
          </w:tcPr>
          <w:p w14:paraId="36563922" w14:textId="77777777" w:rsidR="00485854" w:rsidRPr="00670F8E" w:rsidRDefault="00485854" w:rsidP="00485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082" w:type="dxa"/>
            <w:vAlign w:val="center"/>
          </w:tcPr>
          <w:p w14:paraId="24DAA638" w14:textId="77777777" w:rsidR="00485854" w:rsidRPr="00670F8E" w:rsidRDefault="00485854" w:rsidP="00485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t.ratio</w:t>
            </w:r>
          </w:p>
        </w:tc>
        <w:tc>
          <w:tcPr>
            <w:tcW w:w="1152" w:type="dxa"/>
            <w:vAlign w:val="center"/>
          </w:tcPr>
          <w:p w14:paraId="73277627" w14:textId="77777777" w:rsidR="00485854" w:rsidRPr="00670F8E" w:rsidRDefault="00485854" w:rsidP="00485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p.value</w:t>
            </w:r>
          </w:p>
        </w:tc>
        <w:tc>
          <w:tcPr>
            <w:tcW w:w="1210" w:type="dxa"/>
            <w:vAlign w:val="center"/>
          </w:tcPr>
          <w:p w14:paraId="4BEC9EC4" w14:textId="77777777" w:rsidR="00485854" w:rsidRPr="00670F8E" w:rsidRDefault="00485854" w:rsidP="00485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Lower.CL</w:t>
            </w:r>
          </w:p>
        </w:tc>
        <w:tc>
          <w:tcPr>
            <w:tcW w:w="1183" w:type="dxa"/>
            <w:vAlign w:val="center"/>
          </w:tcPr>
          <w:p w14:paraId="4F93B4EC" w14:textId="77777777" w:rsidR="00485854" w:rsidRPr="00670F8E" w:rsidRDefault="00485854" w:rsidP="00485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Upper.CL</w:t>
            </w:r>
          </w:p>
        </w:tc>
      </w:tr>
      <w:tr w:rsidR="00485854" w:rsidRPr="00670F8E" w14:paraId="6864EA38" w14:textId="77777777" w:rsidTr="00485854">
        <w:trPr>
          <w:jc w:val="center"/>
        </w:trPr>
        <w:tc>
          <w:tcPr>
            <w:tcW w:w="1639" w:type="dxa"/>
            <w:vAlign w:val="center"/>
          </w:tcPr>
          <w:p w14:paraId="75AD5395" w14:textId="77777777" w:rsidR="00485854" w:rsidRPr="00670F8E" w:rsidRDefault="00485854" w:rsidP="00485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Deep~Shallow</w:t>
            </w:r>
          </w:p>
        </w:tc>
        <w:tc>
          <w:tcPr>
            <w:tcW w:w="1224" w:type="dxa"/>
            <w:vAlign w:val="center"/>
          </w:tcPr>
          <w:p w14:paraId="156C6A1A" w14:textId="77777777" w:rsidR="00485854" w:rsidRPr="00670F8E" w:rsidRDefault="00485854" w:rsidP="00485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2.222</w:t>
            </w:r>
          </w:p>
        </w:tc>
        <w:tc>
          <w:tcPr>
            <w:tcW w:w="958" w:type="dxa"/>
            <w:vAlign w:val="center"/>
          </w:tcPr>
          <w:p w14:paraId="7B2F1B5E" w14:textId="77777777" w:rsidR="00485854" w:rsidRPr="00670F8E" w:rsidRDefault="00485854" w:rsidP="00485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1.092</w:t>
            </w:r>
          </w:p>
        </w:tc>
        <w:tc>
          <w:tcPr>
            <w:tcW w:w="902" w:type="dxa"/>
            <w:vAlign w:val="center"/>
          </w:tcPr>
          <w:p w14:paraId="5939E0A1" w14:textId="77777777" w:rsidR="00485854" w:rsidRPr="00670F8E" w:rsidRDefault="00485854" w:rsidP="00485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642</w:t>
            </w:r>
          </w:p>
        </w:tc>
        <w:tc>
          <w:tcPr>
            <w:tcW w:w="1082" w:type="dxa"/>
            <w:vAlign w:val="center"/>
          </w:tcPr>
          <w:p w14:paraId="1C6B6784" w14:textId="77777777" w:rsidR="00485854" w:rsidRPr="00670F8E" w:rsidRDefault="00485854" w:rsidP="00485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2.036</w:t>
            </w:r>
          </w:p>
        </w:tc>
        <w:tc>
          <w:tcPr>
            <w:tcW w:w="1152" w:type="dxa"/>
            <w:vAlign w:val="center"/>
          </w:tcPr>
          <w:p w14:paraId="5F6F036D" w14:textId="77777777" w:rsidR="00485854" w:rsidRPr="00670F8E" w:rsidRDefault="00485854" w:rsidP="00485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1210" w:type="dxa"/>
            <w:vAlign w:val="center"/>
          </w:tcPr>
          <w:p w14:paraId="40E34995" w14:textId="77777777" w:rsidR="00485854" w:rsidRPr="00670F8E" w:rsidRDefault="00485854" w:rsidP="00485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1183" w:type="dxa"/>
            <w:vAlign w:val="center"/>
          </w:tcPr>
          <w:p w14:paraId="6A8AC2ED" w14:textId="77777777" w:rsidR="00485854" w:rsidRPr="00670F8E" w:rsidRDefault="00485854" w:rsidP="00485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4.366</w:t>
            </w:r>
          </w:p>
        </w:tc>
      </w:tr>
      <w:tr w:rsidR="00485854" w:rsidRPr="00670F8E" w14:paraId="279B35A3" w14:textId="77777777" w:rsidTr="004D57BD">
        <w:trPr>
          <w:jc w:val="center"/>
        </w:trPr>
        <w:tc>
          <w:tcPr>
            <w:tcW w:w="9350" w:type="dxa"/>
            <w:gridSpan w:val="8"/>
            <w:vAlign w:val="center"/>
          </w:tcPr>
          <w:p w14:paraId="027A444F" w14:textId="77777777" w:rsidR="00485854" w:rsidRPr="00670F8E" w:rsidRDefault="00485854" w:rsidP="004858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Turbinaria</w:t>
            </w:r>
            <w:r w:rsidRPr="00670F8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sp. </w:t>
            </w:r>
          </w:p>
        </w:tc>
      </w:tr>
      <w:tr w:rsidR="00485854" w:rsidRPr="00670F8E" w14:paraId="6D006D7E" w14:textId="77777777" w:rsidTr="00485854">
        <w:trPr>
          <w:jc w:val="center"/>
        </w:trPr>
        <w:tc>
          <w:tcPr>
            <w:tcW w:w="1639" w:type="dxa"/>
            <w:vAlign w:val="center"/>
          </w:tcPr>
          <w:p w14:paraId="086564C5" w14:textId="77777777" w:rsidR="00485854" w:rsidRPr="00670F8E" w:rsidRDefault="00485854" w:rsidP="0048585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Contrast</w:t>
            </w:r>
          </w:p>
        </w:tc>
        <w:tc>
          <w:tcPr>
            <w:tcW w:w="1224" w:type="dxa"/>
            <w:vAlign w:val="center"/>
          </w:tcPr>
          <w:p w14:paraId="34D786AD" w14:textId="77777777" w:rsidR="00485854" w:rsidRPr="00670F8E" w:rsidRDefault="00485854" w:rsidP="00485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958" w:type="dxa"/>
            <w:vAlign w:val="center"/>
          </w:tcPr>
          <w:p w14:paraId="4B565BA9" w14:textId="77777777" w:rsidR="00485854" w:rsidRPr="00670F8E" w:rsidRDefault="00485854" w:rsidP="00485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902" w:type="dxa"/>
            <w:vAlign w:val="center"/>
          </w:tcPr>
          <w:p w14:paraId="4B0740CE" w14:textId="77777777" w:rsidR="00485854" w:rsidRPr="00670F8E" w:rsidRDefault="00485854" w:rsidP="00485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082" w:type="dxa"/>
            <w:vAlign w:val="center"/>
          </w:tcPr>
          <w:p w14:paraId="704DF394" w14:textId="77777777" w:rsidR="00485854" w:rsidRPr="00670F8E" w:rsidRDefault="00485854" w:rsidP="00485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t.ratio</w:t>
            </w:r>
          </w:p>
        </w:tc>
        <w:tc>
          <w:tcPr>
            <w:tcW w:w="1152" w:type="dxa"/>
            <w:vAlign w:val="center"/>
          </w:tcPr>
          <w:p w14:paraId="79865F4F" w14:textId="77777777" w:rsidR="00485854" w:rsidRPr="00670F8E" w:rsidRDefault="00485854" w:rsidP="00485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p.value</w:t>
            </w:r>
          </w:p>
        </w:tc>
        <w:tc>
          <w:tcPr>
            <w:tcW w:w="1210" w:type="dxa"/>
            <w:vAlign w:val="center"/>
          </w:tcPr>
          <w:p w14:paraId="3303654B" w14:textId="77777777" w:rsidR="00485854" w:rsidRPr="00670F8E" w:rsidRDefault="00485854" w:rsidP="00485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Lower.CL</w:t>
            </w:r>
          </w:p>
        </w:tc>
        <w:tc>
          <w:tcPr>
            <w:tcW w:w="1183" w:type="dxa"/>
            <w:vAlign w:val="center"/>
          </w:tcPr>
          <w:p w14:paraId="2451B102" w14:textId="77777777" w:rsidR="00485854" w:rsidRPr="00670F8E" w:rsidRDefault="00485854" w:rsidP="00485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Upper.CL</w:t>
            </w:r>
          </w:p>
        </w:tc>
      </w:tr>
      <w:tr w:rsidR="00485854" w:rsidRPr="00670F8E" w14:paraId="120C7560" w14:textId="77777777" w:rsidTr="00485854">
        <w:trPr>
          <w:jc w:val="center"/>
        </w:trPr>
        <w:tc>
          <w:tcPr>
            <w:tcW w:w="1639" w:type="dxa"/>
            <w:vAlign w:val="center"/>
          </w:tcPr>
          <w:p w14:paraId="44757DD3" w14:textId="77777777" w:rsidR="00485854" w:rsidRPr="00670F8E" w:rsidRDefault="00485854" w:rsidP="00485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Deep~Shallow</w:t>
            </w:r>
          </w:p>
        </w:tc>
        <w:tc>
          <w:tcPr>
            <w:tcW w:w="1224" w:type="dxa"/>
            <w:vAlign w:val="center"/>
          </w:tcPr>
          <w:p w14:paraId="6A68D5A7" w14:textId="77777777" w:rsidR="00485854" w:rsidRPr="00670F8E" w:rsidRDefault="00485854" w:rsidP="00485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-1.915</w:t>
            </w:r>
          </w:p>
        </w:tc>
        <w:tc>
          <w:tcPr>
            <w:tcW w:w="958" w:type="dxa"/>
            <w:vAlign w:val="center"/>
          </w:tcPr>
          <w:p w14:paraId="52D944E1" w14:textId="77777777" w:rsidR="00485854" w:rsidRPr="00670F8E" w:rsidRDefault="00485854" w:rsidP="00485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0.676</w:t>
            </w:r>
          </w:p>
        </w:tc>
        <w:tc>
          <w:tcPr>
            <w:tcW w:w="902" w:type="dxa"/>
            <w:vAlign w:val="center"/>
          </w:tcPr>
          <w:p w14:paraId="74344413" w14:textId="77777777" w:rsidR="00485854" w:rsidRPr="00670F8E" w:rsidRDefault="00485854" w:rsidP="00485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642</w:t>
            </w:r>
          </w:p>
        </w:tc>
        <w:tc>
          <w:tcPr>
            <w:tcW w:w="1082" w:type="dxa"/>
            <w:vAlign w:val="center"/>
          </w:tcPr>
          <w:p w14:paraId="14249307" w14:textId="77777777" w:rsidR="00485854" w:rsidRPr="00670F8E" w:rsidRDefault="00485854" w:rsidP="00485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-2.832</w:t>
            </w:r>
          </w:p>
        </w:tc>
        <w:tc>
          <w:tcPr>
            <w:tcW w:w="1152" w:type="dxa"/>
            <w:vAlign w:val="center"/>
          </w:tcPr>
          <w:p w14:paraId="5A292C6A" w14:textId="77777777" w:rsidR="00485854" w:rsidRPr="00670F8E" w:rsidRDefault="00485854" w:rsidP="00485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10" w:type="dxa"/>
            <w:vAlign w:val="center"/>
          </w:tcPr>
          <w:p w14:paraId="7899B32C" w14:textId="77777777" w:rsidR="00485854" w:rsidRPr="00670F8E" w:rsidRDefault="00485854" w:rsidP="00485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-3.243</w:t>
            </w:r>
          </w:p>
        </w:tc>
        <w:tc>
          <w:tcPr>
            <w:tcW w:w="1183" w:type="dxa"/>
            <w:vAlign w:val="center"/>
          </w:tcPr>
          <w:p w14:paraId="3B7BA8EE" w14:textId="77777777" w:rsidR="00485854" w:rsidRPr="00670F8E" w:rsidRDefault="00485854" w:rsidP="004858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-0.587</w:t>
            </w:r>
          </w:p>
        </w:tc>
      </w:tr>
    </w:tbl>
    <w:p w14:paraId="02FF9F39" w14:textId="77777777" w:rsidR="00253FA1" w:rsidRDefault="00253FA1" w:rsidP="00253FA1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52"/>
        <w:gridCol w:w="1078"/>
        <w:gridCol w:w="756"/>
        <w:gridCol w:w="863"/>
        <w:gridCol w:w="1049"/>
        <w:gridCol w:w="1159"/>
        <w:gridCol w:w="1210"/>
        <w:gridCol w:w="1183"/>
      </w:tblGrid>
      <w:tr w:rsidR="00253FA1" w:rsidRPr="00670F8E" w14:paraId="4C47430F" w14:textId="77777777" w:rsidTr="004D57BD">
        <w:trPr>
          <w:jc w:val="center"/>
        </w:trPr>
        <w:tc>
          <w:tcPr>
            <w:tcW w:w="9350" w:type="dxa"/>
            <w:gridSpan w:val="8"/>
            <w:vAlign w:val="center"/>
          </w:tcPr>
          <w:p w14:paraId="238BFBCA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ep</w:t>
            </w:r>
          </w:p>
        </w:tc>
      </w:tr>
      <w:tr w:rsidR="00253FA1" w:rsidRPr="00670F8E" w14:paraId="4FF62ED5" w14:textId="77777777" w:rsidTr="004D57BD">
        <w:trPr>
          <w:jc w:val="center"/>
        </w:trPr>
        <w:tc>
          <w:tcPr>
            <w:tcW w:w="2245" w:type="dxa"/>
            <w:vAlign w:val="center"/>
          </w:tcPr>
          <w:p w14:paraId="64E47CA6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Contrast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vAlign w:val="center"/>
          </w:tcPr>
          <w:p w14:paraId="2C8EE338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14:paraId="00AF98F0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vAlign w:val="center"/>
          </w:tcPr>
          <w:p w14:paraId="6B8AEE80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vAlign w:val="center"/>
          </w:tcPr>
          <w:p w14:paraId="4BEC90FF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t.ratio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D836C9D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p.value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vAlign w:val="center"/>
          </w:tcPr>
          <w:p w14:paraId="45EAA50B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Lower.CL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55CA60F3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Upper.CL</w:t>
            </w:r>
          </w:p>
        </w:tc>
      </w:tr>
      <w:tr w:rsidR="00253FA1" w:rsidRPr="00670F8E" w14:paraId="00B74238" w14:textId="77777777" w:rsidTr="004D57BD">
        <w:trPr>
          <w:jc w:val="center"/>
        </w:trPr>
        <w:tc>
          <w:tcPr>
            <w:tcW w:w="2245" w:type="dxa"/>
            <w:vAlign w:val="center"/>
          </w:tcPr>
          <w:p w14:paraId="326F7214" w14:textId="647F798E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ictyota </w:t>
            </w: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Pr="00670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~ </w:t>
            </w:r>
            <w:r w:rsidR="004858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alisada </w:t>
            </w:r>
            <w:r w:rsidR="00485854" w:rsidRPr="00485854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7834CA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57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8E2D2F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682B09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47AC45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48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A8AF27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E-06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544E13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.122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43FFC0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026</w:t>
            </w:r>
          </w:p>
        </w:tc>
      </w:tr>
      <w:tr w:rsidR="00253FA1" w:rsidRPr="00670F8E" w14:paraId="3D63F934" w14:textId="77777777" w:rsidTr="004D57BD">
        <w:trPr>
          <w:jc w:val="center"/>
        </w:trPr>
        <w:tc>
          <w:tcPr>
            <w:tcW w:w="2245" w:type="dxa"/>
            <w:vAlign w:val="center"/>
          </w:tcPr>
          <w:p w14:paraId="11740D2D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ictyota </w:t>
            </w: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Pr="00670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~ Laurencia </w:t>
            </w: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sp. 2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2A3EFB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9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BEFB09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9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B17448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C6AE84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13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21FF47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792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4B346A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957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269662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23</w:t>
            </w:r>
          </w:p>
        </w:tc>
      </w:tr>
      <w:tr w:rsidR="00253FA1" w:rsidRPr="00670F8E" w14:paraId="7EDA57FC" w14:textId="77777777" w:rsidTr="004D57BD">
        <w:trPr>
          <w:jc w:val="center"/>
        </w:trPr>
        <w:tc>
          <w:tcPr>
            <w:tcW w:w="2245" w:type="dxa"/>
            <w:vAlign w:val="center"/>
          </w:tcPr>
          <w:p w14:paraId="3F5C244B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ictyota </w:t>
            </w: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 xml:space="preserve">sp. ~ </w:t>
            </w:r>
            <w:r w:rsidRPr="00670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obophora </w:t>
            </w: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E93A5F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765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712248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9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3D00D8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562C65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01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F1F4F0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1E-08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4E5149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602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913CE8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29</w:t>
            </w:r>
          </w:p>
        </w:tc>
      </w:tr>
      <w:tr w:rsidR="00253FA1" w:rsidRPr="00670F8E" w14:paraId="759459C3" w14:textId="77777777" w:rsidTr="004D57BD">
        <w:trPr>
          <w:jc w:val="center"/>
        </w:trPr>
        <w:tc>
          <w:tcPr>
            <w:tcW w:w="2245" w:type="dxa"/>
            <w:vAlign w:val="center"/>
          </w:tcPr>
          <w:p w14:paraId="196E583C" w14:textId="612E6056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 xml:space="preserve">Dictyota sp. ~ </w:t>
            </w:r>
            <w:r w:rsidR="00485854" w:rsidRPr="004858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urencia</w:t>
            </w:r>
            <w:r w:rsidR="00485854" w:rsidRPr="00485854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3BA8AD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58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C2B523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ABD3B7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E5B858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94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DDEFE6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6E-08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48FB8F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857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E76EDA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03</w:t>
            </w:r>
          </w:p>
        </w:tc>
      </w:tr>
      <w:tr w:rsidR="00253FA1" w:rsidRPr="00670F8E" w14:paraId="4E1C9D0D" w14:textId="77777777" w:rsidTr="004D57BD">
        <w:trPr>
          <w:jc w:val="center"/>
        </w:trPr>
        <w:tc>
          <w:tcPr>
            <w:tcW w:w="2245" w:type="dxa"/>
            <w:vAlign w:val="center"/>
          </w:tcPr>
          <w:p w14:paraId="5744935C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 xml:space="preserve">Dictyota sp. ~ </w:t>
            </w:r>
            <w:r w:rsidRPr="00670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alassia testudinum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D624A2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399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48507D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2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44AC24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8CCE07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4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C89A37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E-06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D1083F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.896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3631AE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02</w:t>
            </w:r>
          </w:p>
        </w:tc>
      </w:tr>
      <w:tr w:rsidR="00253FA1" w:rsidRPr="00670F8E" w14:paraId="1BF2193F" w14:textId="77777777" w:rsidTr="004D57BD">
        <w:trPr>
          <w:jc w:val="center"/>
        </w:trPr>
        <w:tc>
          <w:tcPr>
            <w:tcW w:w="2245" w:type="dxa"/>
            <w:vAlign w:val="center"/>
          </w:tcPr>
          <w:p w14:paraId="3AC1E872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 xml:space="preserve">Dictyota sp. ~ </w:t>
            </w:r>
            <w:r w:rsidRPr="00670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urbinaria</w:t>
            </w: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FF2665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1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70C762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9DDA82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D49A40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15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2E47D1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85EA1A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986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72C4BC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37</w:t>
            </w:r>
          </w:p>
        </w:tc>
      </w:tr>
      <w:tr w:rsidR="00253FA1" w:rsidRPr="00670F8E" w14:paraId="0CBEDB10" w14:textId="77777777" w:rsidTr="004D57BD">
        <w:trPr>
          <w:jc w:val="center"/>
        </w:trPr>
        <w:tc>
          <w:tcPr>
            <w:tcW w:w="2245" w:type="dxa"/>
            <w:vAlign w:val="center"/>
          </w:tcPr>
          <w:p w14:paraId="31BF3B29" w14:textId="53EAF8B9" w:rsidR="00253FA1" w:rsidRPr="00670F8E" w:rsidRDefault="00485854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8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Palisada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485854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="00253FA1" w:rsidRPr="00670F8E">
              <w:rPr>
                <w:rFonts w:ascii="Times New Roman" w:hAnsi="Times New Roman" w:cs="Times New Roman"/>
                <w:sz w:val="24"/>
                <w:szCs w:val="24"/>
              </w:rPr>
              <w:t xml:space="preserve">  ~</w:t>
            </w:r>
            <w:r w:rsidR="00253FA1" w:rsidRPr="00670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Laurencia </w:t>
            </w:r>
            <w:r w:rsidR="00253FA1" w:rsidRPr="00670F8E">
              <w:rPr>
                <w:rFonts w:ascii="Times New Roman" w:hAnsi="Times New Roman" w:cs="Times New Roman"/>
                <w:sz w:val="24"/>
                <w:szCs w:val="24"/>
              </w:rPr>
              <w:t>sp. 2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4D735B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8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4F2D46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5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888749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BABF7A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9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50A1DB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5E3609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4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4BCB31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93</w:t>
            </w:r>
          </w:p>
        </w:tc>
      </w:tr>
      <w:tr w:rsidR="00253FA1" w:rsidRPr="00670F8E" w14:paraId="45012BE9" w14:textId="77777777" w:rsidTr="004D57BD">
        <w:trPr>
          <w:jc w:val="center"/>
        </w:trPr>
        <w:tc>
          <w:tcPr>
            <w:tcW w:w="2245" w:type="dxa"/>
            <w:vAlign w:val="center"/>
          </w:tcPr>
          <w:p w14:paraId="10E6BA80" w14:textId="15E417AF" w:rsidR="00253FA1" w:rsidRPr="00670F8E" w:rsidRDefault="00485854" w:rsidP="004D57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alisada </w:t>
            </w:r>
            <w:r w:rsidRPr="00485854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="00253FA1" w:rsidRPr="00670F8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253FA1" w:rsidRPr="00670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~ Lobophora </w:t>
            </w:r>
            <w:r w:rsidR="00253FA1" w:rsidRPr="00670F8E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8D7120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39D469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967652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45E7C8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D99BC7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5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39FD01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18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ABF5CB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35</w:t>
            </w:r>
          </w:p>
        </w:tc>
      </w:tr>
      <w:tr w:rsidR="00253FA1" w:rsidRPr="00670F8E" w14:paraId="298EE2D2" w14:textId="77777777" w:rsidTr="004D57BD">
        <w:trPr>
          <w:jc w:val="center"/>
        </w:trPr>
        <w:tc>
          <w:tcPr>
            <w:tcW w:w="2245" w:type="dxa"/>
            <w:vAlign w:val="center"/>
          </w:tcPr>
          <w:p w14:paraId="58FE6834" w14:textId="7219C545" w:rsidR="00253FA1" w:rsidRPr="00670F8E" w:rsidRDefault="00485854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alisada </w:t>
            </w:r>
            <w:r w:rsidRPr="00485854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="00253FA1" w:rsidRPr="00670F8E">
              <w:rPr>
                <w:rFonts w:ascii="Times New Roman" w:hAnsi="Times New Roman" w:cs="Times New Roman"/>
                <w:sz w:val="24"/>
                <w:szCs w:val="24"/>
              </w:rPr>
              <w:t xml:space="preserve">  ~ </w:t>
            </w:r>
            <w:r w:rsidRPr="004858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urencia</w:t>
            </w:r>
            <w:r w:rsidRPr="00485854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F07593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DB4458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D9C9CB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1F6B2F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5F960E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2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0C88D3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18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E9FCAB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05</w:t>
            </w:r>
          </w:p>
        </w:tc>
      </w:tr>
      <w:tr w:rsidR="00253FA1" w:rsidRPr="00670F8E" w14:paraId="32E2B2D4" w14:textId="77777777" w:rsidTr="004D57BD">
        <w:trPr>
          <w:jc w:val="center"/>
        </w:trPr>
        <w:tc>
          <w:tcPr>
            <w:tcW w:w="2245" w:type="dxa"/>
            <w:vAlign w:val="center"/>
          </w:tcPr>
          <w:p w14:paraId="69A05CB1" w14:textId="64538562" w:rsidR="00253FA1" w:rsidRPr="00670F8E" w:rsidRDefault="00485854" w:rsidP="004D57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alisada </w:t>
            </w:r>
            <w:r w:rsidRPr="00485854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="00253FA1" w:rsidRPr="00670F8E">
              <w:rPr>
                <w:rFonts w:ascii="Times New Roman" w:hAnsi="Times New Roman" w:cs="Times New Roman"/>
                <w:sz w:val="24"/>
                <w:szCs w:val="24"/>
              </w:rPr>
              <w:t xml:space="preserve">  ~ </w:t>
            </w:r>
            <w:r w:rsidR="00253FA1" w:rsidRPr="00670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="00253FA1" w:rsidRPr="00670F8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53FA1" w:rsidRPr="00670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estudinum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10DA4D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5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939A4F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93967A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008EA0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6C74D5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CAC7A6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124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5A14F3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74</w:t>
            </w:r>
          </w:p>
        </w:tc>
      </w:tr>
      <w:tr w:rsidR="00253FA1" w:rsidRPr="00670F8E" w14:paraId="18651850" w14:textId="77777777" w:rsidTr="004D57BD">
        <w:trPr>
          <w:jc w:val="center"/>
        </w:trPr>
        <w:tc>
          <w:tcPr>
            <w:tcW w:w="2245" w:type="dxa"/>
            <w:vAlign w:val="center"/>
          </w:tcPr>
          <w:p w14:paraId="3DF32EEE" w14:textId="360D7DA5" w:rsidR="00253FA1" w:rsidRPr="00670F8E" w:rsidRDefault="00485854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alisada </w:t>
            </w:r>
            <w:r w:rsidRPr="00485854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="00253FA1" w:rsidRPr="00670F8E">
              <w:rPr>
                <w:rFonts w:ascii="Times New Roman" w:hAnsi="Times New Roman" w:cs="Times New Roman"/>
                <w:sz w:val="24"/>
                <w:szCs w:val="24"/>
              </w:rPr>
              <w:t xml:space="preserve">  ~ </w:t>
            </w:r>
            <w:r w:rsidR="00253FA1" w:rsidRPr="00670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urbinaria</w:t>
            </w:r>
            <w:r w:rsidR="00253FA1" w:rsidRPr="00670F8E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5C37FA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6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DC51A8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7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3559B8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BFD0D2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9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BACE33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85400F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6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F76EDD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48</w:t>
            </w:r>
          </w:p>
        </w:tc>
      </w:tr>
      <w:tr w:rsidR="00253FA1" w:rsidRPr="00670F8E" w14:paraId="7B6F95DC" w14:textId="77777777" w:rsidTr="004D57BD">
        <w:trPr>
          <w:jc w:val="center"/>
        </w:trPr>
        <w:tc>
          <w:tcPr>
            <w:tcW w:w="2245" w:type="dxa"/>
            <w:vAlign w:val="center"/>
          </w:tcPr>
          <w:p w14:paraId="79626AA2" w14:textId="3186B8BB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urencia </w:t>
            </w: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 xml:space="preserve">sp. 2  </w:t>
            </w:r>
            <w:r w:rsidRPr="00670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~ Lobophora </w:t>
            </w:r>
            <w:r w:rsidR="00485854" w:rsidRPr="00485854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A1C42F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7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F01851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E19BB8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1F8F7A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50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D0068D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9810C9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304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C8C663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47</w:t>
            </w:r>
          </w:p>
        </w:tc>
      </w:tr>
      <w:tr w:rsidR="00253FA1" w:rsidRPr="00670F8E" w14:paraId="5284324C" w14:textId="77777777" w:rsidTr="004D57BD">
        <w:trPr>
          <w:jc w:val="center"/>
        </w:trPr>
        <w:tc>
          <w:tcPr>
            <w:tcW w:w="2245" w:type="dxa"/>
            <w:vAlign w:val="center"/>
          </w:tcPr>
          <w:p w14:paraId="02D50738" w14:textId="7E7F2F89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urencia </w:t>
            </w: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 xml:space="preserve">sp. 2  ~ </w:t>
            </w:r>
            <w:r w:rsidR="00485854" w:rsidRPr="004858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urencia</w:t>
            </w:r>
            <w:r w:rsidR="00485854" w:rsidRPr="00485854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82B135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9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D50B22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18EFC5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B318EE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6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D03D6D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D15135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379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252EE0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</w:tr>
      <w:tr w:rsidR="00253FA1" w:rsidRPr="00670F8E" w14:paraId="7852F154" w14:textId="77777777" w:rsidTr="004D57BD">
        <w:trPr>
          <w:jc w:val="center"/>
        </w:trPr>
        <w:tc>
          <w:tcPr>
            <w:tcW w:w="2245" w:type="dxa"/>
            <w:vAlign w:val="center"/>
          </w:tcPr>
          <w:p w14:paraId="348A6F2B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urencia </w:t>
            </w: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 xml:space="preserve">sp. 2  ~ </w:t>
            </w:r>
            <w:r w:rsidRPr="00670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70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estudinum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D78B21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509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0147E9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2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305DBA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88AF97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24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C519FC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82A221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71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928DB4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07</w:t>
            </w:r>
          </w:p>
        </w:tc>
      </w:tr>
      <w:tr w:rsidR="00253FA1" w:rsidRPr="00670F8E" w14:paraId="158B43D0" w14:textId="77777777" w:rsidTr="004D57BD">
        <w:trPr>
          <w:jc w:val="center"/>
        </w:trPr>
        <w:tc>
          <w:tcPr>
            <w:tcW w:w="2245" w:type="dxa"/>
            <w:vAlign w:val="center"/>
          </w:tcPr>
          <w:p w14:paraId="21011389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urencia </w:t>
            </w: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 xml:space="preserve">sp. 2  ~ </w:t>
            </w:r>
            <w:r w:rsidRPr="00670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urbinaria</w:t>
            </w: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573786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F9F7D4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9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A56C4A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38186C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0D89ED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7126C1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80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E8BC43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6</w:t>
            </w:r>
          </w:p>
        </w:tc>
      </w:tr>
      <w:tr w:rsidR="00253FA1" w:rsidRPr="00670F8E" w14:paraId="7D1D6FB1" w14:textId="77777777" w:rsidTr="004D57BD">
        <w:trPr>
          <w:jc w:val="center"/>
        </w:trPr>
        <w:tc>
          <w:tcPr>
            <w:tcW w:w="2245" w:type="dxa"/>
            <w:vAlign w:val="center"/>
          </w:tcPr>
          <w:p w14:paraId="1AB54481" w14:textId="3328284A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obophora </w:t>
            </w: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 xml:space="preserve">sp.  ~ </w:t>
            </w:r>
            <w:r w:rsidR="00485854" w:rsidRPr="004858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urencia</w:t>
            </w:r>
            <w:r w:rsidR="00485854" w:rsidRPr="00485854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11B658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5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8D31A0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7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B590ED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85D115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B2C536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1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444D08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50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4C1063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20</w:t>
            </w:r>
          </w:p>
        </w:tc>
      </w:tr>
      <w:tr w:rsidR="00253FA1" w:rsidRPr="00670F8E" w14:paraId="284DBF21" w14:textId="77777777" w:rsidTr="004D57BD">
        <w:trPr>
          <w:jc w:val="center"/>
        </w:trPr>
        <w:tc>
          <w:tcPr>
            <w:tcW w:w="2245" w:type="dxa"/>
            <w:vAlign w:val="center"/>
          </w:tcPr>
          <w:p w14:paraId="6D52CF4F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obophora </w:t>
            </w: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 xml:space="preserve">sp. ~ </w:t>
            </w:r>
            <w:r w:rsidRPr="00670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70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estudinum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E80D33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4F2EFA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6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C9F14E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3B17ED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0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11A9BB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A91B1C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349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81F982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82</w:t>
            </w:r>
          </w:p>
        </w:tc>
      </w:tr>
      <w:tr w:rsidR="00253FA1" w:rsidRPr="00670F8E" w14:paraId="1D347992" w14:textId="77777777" w:rsidTr="004D57BD">
        <w:trPr>
          <w:jc w:val="center"/>
        </w:trPr>
        <w:tc>
          <w:tcPr>
            <w:tcW w:w="2245" w:type="dxa"/>
            <w:vAlign w:val="center"/>
          </w:tcPr>
          <w:p w14:paraId="49AA12BB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obophora </w:t>
            </w: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 xml:space="preserve">sp. ~ </w:t>
            </w:r>
            <w:r w:rsidRPr="00670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urbinaria</w:t>
            </w: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9D5D30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5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0CB854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6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0849B3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005A67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3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98FD5B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3C6108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8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6322A2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39</w:t>
            </w:r>
          </w:p>
        </w:tc>
      </w:tr>
      <w:tr w:rsidR="00253FA1" w:rsidRPr="00670F8E" w14:paraId="6154F07D" w14:textId="77777777" w:rsidTr="004D57BD">
        <w:trPr>
          <w:jc w:val="center"/>
        </w:trPr>
        <w:tc>
          <w:tcPr>
            <w:tcW w:w="2245" w:type="dxa"/>
            <w:vAlign w:val="center"/>
          </w:tcPr>
          <w:p w14:paraId="01288BEB" w14:textId="2600801C" w:rsidR="00253FA1" w:rsidRPr="00670F8E" w:rsidRDefault="00485854" w:rsidP="004D57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58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urencia</w:t>
            </w:r>
            <w:r w:rsidRPr="00485854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  <w:r w:rsidR="00253FA1" w:rsidRPr="00670F8E">
              <w:rPr>
                <w:rFonts w:ascii="Times New Roman" w:hAnsi="Times New Roman" w:cs="Times New Roman"/>
                <w:sz w:val="24"/>
                <w:szCs w:val="24"/>
              </w:rPr>
              <w:t xml:space="preserve">  ~ </w:t>
            </w:r>
            <w:r w:rsidR="00253FA1" w:rsidRPr="00670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="00253FA1" w:rsidRPr="00670F8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53FA1" w:rsidRPr="00670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estudinum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8C5A7D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19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783605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4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BD1D2A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14D76C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1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990F8B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1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F62202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144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8390C0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7</w:t>
            </w:r>
          </w:p>
        </w:tc>
      </w:tr>
      <w:tr w:rsidR="00253FA1" w:rsidRPr="00670F8E" w14:paraId="61C29968" w14:textId="77777777" w:rsidTr="004D57BD">
        <w:trPr>
          <w:jc w:val="center"/>
        </w:trPr>
        <w:tc>
          <w:tcPr>
            <w:tcW w:w="2245" w:type="dxa"/>
            <w:vAlign w:val="center"/>
          </w:tcPr>
          <w:p w14:paraId="129AC3FA" w14:textId="28B25164" w:rsidR="00253FA1" w:rsidRPr="00670F8E" w:rsidRDefault="00485854" w:rsidP="004D57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58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urencia</w:t>
            </w:r>
            <w:r w:rsidRPr="00485854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  <w:r w:rsidR="00253FA1" w:rsidRPr="00670F8E">
              <w:rPr>
                <w:rFonts w:ascii="Times New Roman" w:hAnsi="Times New Roman" w:cs="Times New Roman"/>
                <w:sz w:val="24"/>
                <w:szCs w:val="24"/>
              </w:rPr>
              <w:t xml:space="preserve">  ~ </w:t>
            </w:r>
            <w:r w:rsidR="00253FA1" w:rsidRPr="00670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urbinaria</w:t>
            </w:r>
            <w:r w:rsidR="00253FA1" w:rsidRPr="00670F8E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5D1C1F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0CA3FB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FBC266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5DCAAC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2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351FFF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1948B1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06539D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98</w:t>
            </w:r>
          </w:p>
        </w:tc>
      </w:tr>
      <w:tr w:rsidR="00253FA1" w:rsidRPr="00670F8E" w14:paraId="156E90FC" w14:textId="77777777" w:rsidTr="004D57BD">
        <w:trPr>
          <w:jc w:val="center"/>
        </w:trPr>
        <w:tc>
          <w:tcPr>
            <w:tcW w:w="2245" w:type="dxa"/>
            <w:vAlign w:val="center"/>
          </w:tcPr>
          <w:p w14:paraId="01840FCA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70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estudinum</w:t>
            </w: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 xml:space="preserve"> ~ </w:t>
            </w:r>
            <w:r w:rsidRPr="00670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urbinaria</w:t>
            </w: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5E662A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87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82326D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5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D54462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AD33B4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1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A53A89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C371CF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9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F1FC73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95</w:t>
            </w:r>
          </w:p>
        </w:tc>
      </w:tr>
    </w:tbl>
    <w:p w14:paraId="4DBCD8C8" w14:textId="77777777" w:rsidR="00253FA1" w:rsidRDefault="00253FA1" w:rsidP="00253FA1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73"/>
        <w:gridCol w:w="1079"/>
        <w:gridCol w:w="756"/>
        <w:gridCol w:w="870"/>
        <w:gridCol w:w="1055"/>
        <w:gridCol w:w="1124"/>
        <w:gridCol w:w="1210"/>
        <w:gridCol w:w="1183"/>
      </w:tblGrid>
      <w:tr w:rsidR="00253FA1" w:rsidRPr="00670F8E" w14:paraId="70A646AB" w14:textId="77777777" w:rsidTr="004D57BD">
        <w:trPr>
          <w:jc w:val="center"/>
        </w:trPr>
        <w:tc>
          <w:tcPr>
            <w:tcW w:w="9350" w:type="dxa"/>
            <w:gridSpan w:val="8"/>
            <w:vAlign w:val="center"/>
          </w:tcPr>
          <w:p w14:paraId="60D54433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allow</w:t>
            </w:r>
          </w:p>
        </w:tc>
      </w:tr>
      <w:tr w:rsidR="00253FA1" w:rsidRPr="00670F8E" w14:paraId="6ABA4839" w14:textId="77777777" w:rsidTr="004D57BD">
        <w:trPr>
          <w:jc w:val="center"/>
        </w:trPr>
        <w:tc>
          <w:tcPr>
            <w:tcW w:w="2245" w:type="dxa"/>
            <w:vAlign w:val="center"/>
          </w:tcPr>
          <w:p w14:paraId="35F20EC6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Contrast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vAlign w:val="center"/>
          </w:tcPr>
          <w:p w14:paraId="222D9720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14:paraId="4A0B6E42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vAlign w:val="center"/>
          </w:tcPr>
          <w:p w14:paraId="3391A654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vAlign w:val="center"/>
          </w:tcPr>
          <w:p w14:paraId="75A6C1E0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t.ratio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96894A8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p.value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vAlign w:val="center"/>
          </w:tcPr>
          <w:p w14:paraId="5C1BA242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Lower.CL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2B2CA4C8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Upper.CL</w:t>
            </w:r>
          </w:p>
        </w:tc>
      </w:tr>
      <w:tr w:rsidR="00253FA1" w:rsidRPr="00670F8E" w14:paraId="6ED4189F" w14:textId="77777777" w:rsidTr="004D57BD">
        <w:trPr>
          <w:jc w:val="center"/>
        </w:trPr>
        <w:tc>
          <w:tcPr>
            <w:tcW w:w="2245" w:type="dxa"/>
            <w:vAlign w:val="center"/>
          </w:tcPr>
          <w:p w14:paraId="07719C0F" w14:textId="28381593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ictyota </w:t>
            </w: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sp. ~</w:t>
            </w:r>
            <w:r w:rsidRPr="00670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4858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alisada </w:t>
            </w:r>
            <w:r w:rsidR="00485854" w:rsidRPr="00485854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7CADC3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97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22E22A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6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4B344F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228661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02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89FC3F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9EE1E4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463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4CBBF9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30</w:t>
            </w:r>
          </w:p>
        </w:tc>
      </w:tr>
      <w:tr w:rsidR="00253FA1" w:rsidRPr="00670F8E" w14:paraId="1BCFC9EA" w14:textId="77777777" w:rsidTr="004D57BD">
        <w:trPr>
          <w:jc w:val="center"/>
        </w:trPr>
        <w:tc>
          <w:tcPr>
            <w:tcW w:w="2245" w:type="dxa"/>
            <w:vAlign w:val="center"/>
          </w:tcPr>
          <w:p w14:paraId="59C16B72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ictyota </w:t>
            </w: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sp. ~</w:t>
            </w:r>
            <w:r w:rsidRPr="00670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Laurencia </w:t>
            </w: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sp. 2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43CC9A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8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D2822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6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C96151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A72669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9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79644D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2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09C3A6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55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A3A3CD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9</w:t>
            </w:r>
          </w:p>
        </w:tc>
      </w:tr>
      <w:tr w:rsidR="00253FA1" w:rsidRPr="00670F8E" w14:paraId="3D56AC30" w14:textId="77777777" w:rsidTr="004D57BD">
        <w:trPr>
          <w:jc w:val="center"/>
        </w:trPr>
        <w:tc>
          <w:tcPr>
            <w:tcW w:w="2245" w:type="dxa"/>
            <w:vAlign w:val="center"/>
          </w:tcPr>
          <w:p w14:paraId="0D81D2B4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ictyota </w:t>
            </w: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 xml:space="preserve">sp. ~ </w:t>
            </w:r>
            <w:r w:rsidRPr="00670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obophora </w:t>
            </w: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7CFBD0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577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D52BC8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8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FD93F6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222B65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59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E7923D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6E-07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E2121C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997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DDC837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58</w:t>
            </w:r>
          </w:p>
        </w:tc>
      </w:tr>
      <w:tr w:rsidR="00253FA1" w:rsidRPr="00670F8E" w14:paraId="3C37D38C" w14:textId="77777777" w:rsidTr="004D57BD">
        <w:trPr>
          <w:jc w:val="center"/>
        </w:trPr>
        <w:tc>
          <w:tcPr>
            <w:tcW w:w="2245" w:type="dxa"/>
            <w:vAlign w:val="center"/>
          </w:tcPr>
          <w:p w14:paraId="41188ED8" w14:textId="1B36432A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 xml:space="preserve">Dictyota sp. ~ </w:t>
            </w:r>
            <w:r w:rsidR="00485854" w:rsidRPr="004858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urencia</w:t>
            </w:r>
            <w:r w:rsidR="00485854" w:rsidRPr="00485854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2CD367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18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B6F593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7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F7FC77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9D48EE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08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03BB49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1E-06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34BDDA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042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644855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34</w:t>
            </w:r>
          </w:p>
        </w:tc>
      </w:tr>
      <w:tr w:rsidR="00253FA1" w:rsidRPr="00670F8E" w14:paraId="59CC980D" w14:textId="77777777" w:rsidTr="004D57BD">
        <w:trPr>
          <w:jc w:val="center"/>
        </w:trPr>
        <w:tc>
          <w:tcPr>
            <w:tcW w:w="2245" w:type="dxa"/>
            <w:vAlign w:val="center"/>
          </w:tcPr>
          <w:p w14:paraId="44BB8690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 xml:space="preserve">Dictyota sp. ~ </w:t>
            </w:r>
            <w:r w:rsidRPr="00670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alassia testudinum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2620F2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1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CACD8F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5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3CEB7F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234D6B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07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5DB306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E-05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A9CD03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29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2AD224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29</w:t>
            </w:r>
          </w:p>
        </w:tc>
      </w:tr>
      <w:tr w:rsidR="00253FA1" w:rsidRPr="00670F8E" w14:paraId="29110F75" w14:textId="77777777" w:rsidTr="004D57BD">
        <w:trPr>
          <w:jc w:val="center"/>
        </w:trPr>
        <w:tc>
          <w:tcPr>
            <w:tcW w:w="2245" w:type="dxa"/>
            <w:vAlign w:val="center"/>
          </w:tcPr>
          <w:p w14:paraId="18F216EC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ictyota sp. ~ </w:t>
            </w:r>
            <w:r w:rsidRPr="00670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urbinaria</w:t>
            </w: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661A4D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36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0BC926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6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309418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AE15AB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20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81F666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3E-06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D66027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27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337B61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51</w:t>
            </w:r>
          </w:p>
        </w:tc>
      </w:tr>
      <w:tr w:rsidR="00253FA1" w:rsidRPr="00670F8E" w14:paraId="096B1687" w14:textId="77777777" w:rsidTr="004D57BD">
        <w:trPr>
          <w:jc w:val="center"/>
        </w:trPr>
        <w:tc>
          <w:tcPr>
            <w:tcW w:w="2245" w:type="dxa"/>
            <w:vAlign w:val="center"/>
          </w:tcPr>
          <w:p w14:paraId="0E8ABF78" w14:textId="453C550C" w:rsidR="00253FA1" w:rsidRPr="00670F8E" w:rsidRDefault="00485854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alisada </w:t>
            </w:r>
            <w:r w:rsidRPr="00485854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="00253FA1" w:rsidRPr="00670F8E">
              <w:rPr>
                <w:rFonts w:ascii="Times New Roman" w:hAnsi="Times New Roman" w:cs="Times New Roman"/>
                <w:sz w:val="24"/>
                <w:szCs w:val="24"/>
              </w:rPr>
              <w:t xml:space="preserve">  ~</w:t>
            </w:r>
            <w:r w:rsidR="00253FA1" w:rsidRPr="00670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Laurencia</w:t>
            </w:r>
            <w:r w:rsidR="00253FA1" w:rsidRPr="00670F8E">
              <w:rPr>
                <w:rFonts w:ascii="Times New Roman" w:hAnsi="Times New Roman" w:cs="Times New Roman"/>
                <w:sz w:val="24"/>
                <w:szCs w:val="24"/>
              </w:rPr>
              <w:t xml:space="preserve"> sp. 2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E00867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9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AF3EE4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0CAB30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101BAA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0230AE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6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1280F0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0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E96F9A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8</w:t>
            </w:r>
          </w:p>
        </w:tc>
      </w:tr>
      <w:tr w:rsidR="00253FA1" w:rsidRPr="00670F8E" w14:paraId="112D92D9" w14:textId="77777777" w:rsidTr="004D57BD">
        <w:trPr>
          <w:jc w:val="center"/>
        </w:trPr>
        <w:tc>
          <w:tcPr>
            <w:tcW w:w="2245" w:type="dxa"/>
            <w:vAlign w:val="center"/>
          </w:tcPr>
          <w:p w14:paraId="6C4BF9A1" w14:textId="6F49F444" w:rsidR="00253FA1" w:rsidRPr="00670F8E" w:rsidRDefault="00485854" w:rsidP="004D57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alisada </w:t>
            </w:r>
            <w:r w:rsidRPr="00485854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="00253FA1" w:rsidRPr="00670F8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253FA1" w:rsidRPr="00670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~ Lobophora </w:t>
            </w:r>
            <w:r w:rsidR="00253FA1" w:rsidRPr="00670F8E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B4855B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8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6CD53D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6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3D758E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D38DBE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2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F1A4F6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5263A1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966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C517C4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6</w:t>
            </w:r>
          </w:p>
        </w:tc>
      </w:tr>
      <w:tr w:rsidR="00253FA1" w:rsidRPr="00670F8E" w14:paraId="3B425E84" w14:textId="77777777" w:rsidTr="004D57BD">
        <w:trPr>
          <w:jc w:val="center"/>
        </w:trPr>
        <w:tc>
          <w:tcPr>
            <w:tcW w:w="2245" w:type="dxa"/>
            <w:vAlign w:val="center"/>
          </w:tcPr>
          <w:p w14:paraId="1C673DBD" w14:textId="2C73235E" w:rsidR="00253FA1" w:rsidRPr="00670F8E" w:rsidRDefault="00485854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alisada </w:t>
            </w:r>
            <w:r w:rsidRPr="00485854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="00253FA1" w:rsidRPr="00670F8E">
              <w:rPr>
                <w:rFonts w:ascii="Times New Roman" w:hAnsi="Times New Roman" w:cs="Times New Roman"/>
                <w:sz w:val="24"/>
                <w:szCs w:val="24"/>
              </w:rPr>
              <w:t xml:space="preserve">  ~ </w:t>
            </w:r>
            <w:r w:rsidRPr="004858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urencia</w:t>
            </w:r>
            <w:r w:rsidRPr="00485854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B84A43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9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05B493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ED22C7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5BE8B0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1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FA6AD9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5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E1E889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39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A2CA93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7</w:t>
            </w:r>
          </w:p>
        </w:tc>
      </w:tr>
      <w:tr w:rsidR="00253FA1" w:rsidRPr="00670F8E" w14:paraId="6F9C007D" w14:textId="77777777" w:rsidTr="004D57BD">
        <w:trPr>
          <w:jc w:val="center"/>
        </w:trPr>
        <w:tc>
          <w:tcPr>
            <w:tcW w:w="2245" w:type="dxa"/>
            <w:vAlign w:val="center"/>
          </w:tcPr>
          <w:p w14:paraId="7C30C431" w14:textId="3CD036C2" w:rsidR="00253FA1" w:rsidRPr="00670F8E" w:rsidRDefault="00485854" w:rsidP="004D57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alisada </w:t>
            </w:r>
            <w:r w:rsidRPr="00485854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="00253FA1" w:rsidRPr="00670F8E">
              <w:rPr>
                <w:rFonts w:ascii="Times New Roman" w:hAnsi="Times New Roman" w:cs="Times New Roman"/>
                <w:sz w:val="24"/>
                <w:szCs w:val="24"/>
              </w:rPr>
              <w:t xml:space="preserve">  ~ </w:t>
            </w:r>
            <w:r w:rsidR="00253FA1" w:rsidRPr="00670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="00253FA1" w:rsidRPr="00670F8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53FA1" w:rsidRPr="00670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estudinum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E38E9F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1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E36FA9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6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3F70A5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D16A5F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3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EA7EE0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0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123256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8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21FAB6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4</w:t>
            </w:r>
          </w:p>
        </w:tc>
      </w:tr>
      <w:tr w:rsidR="00253FA1" w:rsidRPr="00670F8E" w14:paraId="6C916B58" w14:textId="77777777" w:rsidTr="004D57BD">
        <w:trPr>
          <w:jc w:val="center"/>
        </w:trPr>
        <w:tc>
          <w:tcPr>
            <w:tcW w:w="2245" w:type="dxa"/>
            <w:vAlign w:val="center"/>
          </w:tcPr>
          <w:p w14:paraId="4ECBBC96" w14:textId="72C861B3" w:rsidR="00253FA1" w:rsidRPr="00670F8E" w:rsidRDefault="00485854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alisada </w:t>
            </w:r>
            <w:r w:rsidRPr="00485854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="00253FA1" w:rsidRPr="00670F8E">
              <w:rPr>
                <w:rFonts w:ascii="Times New Roman" w:hAnsi="Times New Roman" w:cs="Times New Roman"/>
                <w:sz w:val="24"/>
                <w:szCs w:val="24"/>
              </w:rPr>
              <w:t xml:space="preserve">  ~ </w:t>
            </w:r>
            <w:r w:rsidR="00253FA1" w:rsidRPr="00670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urbinaria</w:t>
            </w:r>
            <w:r w:rsidR="00253FA1" w:rsidRPr="00670F8E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0EA606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65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0424B9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8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01A074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75546A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7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342AEB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9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5F4CFE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310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197B07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0</w:t>
            </w:r>
          </w:p>
        </w:tc>
      </w:tr>
      <w:tr w:rsidR="00253FA1" w:rsidRPr="00670F8E" w14:paraId="7C25FBBF" w14:textId="77777777" w:rsidTr="004D57BD">
        <w:trPr>
          <w:jc w:val="center"/>
        </w:trPr>
        <w:tc>
          <w:tcPr>
            <w:tcW w:w="2245" w:type="dxa"/>
            <w:vAlign w:val="center"/>
          </w:tcPr>
          <w:p w14:paraId="21D00AD4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urencia </w:t>
            </w: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 xml:space="preserve">sp. 2  </w:t>
            </w:r>
            <w:r w:rsidRPr="00670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~ Lobophora </w:t>
            </w: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3C31DE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39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51FD19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676DB1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E7EF52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13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D51CB1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BA8E76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816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F82EBD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63</w:t>
            </w:r>
          </w:p>
        </w:tc>
      </w:tr>
      <w:tr w:rsidR="00253FA1" w:rsidRPr="00670F8E" w14:paraId="7D66EC87" w14:textId="77777777" w:rsidTr="004D57BD">
        <w:trPr>
          <w:jc w:val="center"/>
        </w:trPr>
        <w:tc>
          <w:tcPr>
            <w:tcW w:w="2245" w:type="dxa"/>
            <w:vAlign w:val="center"/>
          </w:tcPr>
          <w:p w14:paraId="5837CE96" w14:textId="75A22160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urencia </w:t>
            </w: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 xml:space="preserve">sp. 2  ~ </w:t>
            </w:r>
            <w:r w:rsidR="00485854" w:rsidRPr="004858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urencia</w:t>
            </w:r>
            <w:r w:rsidR="00485854" w:rsidRPr="00485854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FD489A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0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D71C4D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65A696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B4C8EB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12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8CC619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98880C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896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A7FB78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4</w:t>
            </w:r>
          </w:p>
        </w:tc>
      </w:tr>
      <w:tr w:rsidR="00253FA1" w:rsidRPr="00670F8E" w14:paraId="6653084B" w14:textId="77777777" w:rsidTr="004D57BD">
        <w:trPr>
          <w:jc w:val="center"/>
        </w:trPr>
        <w:tc>
          <w:tcPr>
            <w:tcW w:w="2245" w:type="dxa"/>
            <w:vAlign w:val="center"/>
          </w:tcPr>
          <w:p w14:paraId="708CF140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urencia </w:t>
            </w: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 xml:space="preserve">sp. 2  ~ </w:t>
            </w:r>
            <w:r w:rsidRPr="00670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70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estudinum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1007FA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2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0EF909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8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74815F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93EEB5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9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395D64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C06B51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024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E1DFCA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1</w:t>
            </w:r>
          </w:p>
        </w:tc>
      </w:tr>
      <w:tr w:rsidR="00253FA1" w:rsidRPr="00670F8E" w14:paraId="5E288604" w14:textId="77777777" w:rsidTr="004D57BD">
        <w:trPr>
          <w:jc w:val="center"/>
        </w:trPr>
        <w:tc>
          <w:tcPr>
            <w:tcW w:w="2245" w:type="dxa"/>
            <w:vAlign w:val="center"/>
          </w:tcPr>
          <w:p w14:paraId="1A722321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urencia </w:t>
            </w: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 xml:space="preserve">sp. 2  ~ </w:t>
            </w:r>
            <w:r w:rsidRPr="00670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urbinaria</w:t>
            </w: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BA6276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7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60088F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9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35188F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FC1226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5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50FA60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A1DBB0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005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75CC39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42</w:t>
            </w:r>
          </w:p>
        </w:tc>
      </w:tr>
      <w:tr w:rsidR="00253FA1" w:rsidRPr="00670F8E" w14:paraId="08E987BE" w14:textId="77777777" w:rsidTr="004D57BD">
        <w:trPr>
          <w:jc w:val="center"/>
        </w:trPr>
        <w:tc>
          <w:tcPr>
            <w:tcW w:w="2245" w:type="dxa"/>
            <w:vAlign w:val="center"/>
          </w:tcPr>
          <w:p w14:paraId="53AA2317" w14:textId="30F3814F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obophora </w:t>
            </w: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 xml:space="preserve">sp.  ~ </w:t>
            </w:r>
            <w:r w:rsidR="00485854" w:rsidRPr="004858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urencia</w:t>
            </w:r>
            <w:r w:rsidR="00485854" w:rsidRPr="00485854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1108D0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8BFD23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8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7AFEEF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92DAC8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E02132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0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663C47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49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2343B6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28</w:t>
            </w:r>
          </w:p>
        </w:tc>
      </w:tr>
      <w:tr w:rsidR="00253FA1" w:rsidRPr="00670F8E" w14:paraId="2C8DC32B" w14:textId="77777777" w:rsidTr="004D57BD">
        <w:trPr>
          <w:jc w:val="center"/>
        </w:trPr>
        <w:tc>
          <w:tcPr>
            <w:tcW w:w="2245" w:type="dxa"/>
            <w:vAlign w:val="center"/>
          </w:tcPr>
          <w:p w14:paraId="020949B6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obophora </w:t>
            </w: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 xml:space="preserve">sp. ~ </w:t>
            </w:r>
            <w:r w:rsidRPr="00670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70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estudinum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5D7BBF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7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6123CE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5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A7895F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4E0528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1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28D547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7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8AE778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15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DEEF43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49</w:t>
            </w:r>
          </w:p>
        </w:tc>
      </w:tr>
      <w:tr w:rsidR="00253FA1" w:rsidRPr="00670F8E" w14:paraId="0386829D" w14:textId="77777777" w:rsidTr="004D57BD">
        <w:trPr>
          <w:jc w:val="center"/>
        </w:trPr>
        <w:tc>
          <w:tcPr>
            <w:tcW w:w="2245" w:type="dxa"/>
            <w:vAlign w:val="center"/>
          </w:tcPr>
          <w:p w14:paraId="55851CB1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obophora </w:t>
            </w: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 xml:space="preserve">sp. ~ </w:t>
            </w:r>
            <w:r w:rsidRPr="00670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urbinaria</w:t>
            </w: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AA847F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A9DFF2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00F84A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4223A0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5D6499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4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E9399F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14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543BC9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47</w:t>
            </w:r>
          </w:p>
        </w:tc>
      </w:tr>
      <w:tr w:rsidR="00253FA1" w:rsidRPr="00670F8E" w14:paraId="0D61D0D3" w14:textId="77777777" w:rsidTr="004D57BD">
        <w:trPr>
          <w:jc w:val="center"/>
        </w:trPr>
        <w:tc>
          <w:tcPr>
            <w:tcW w:w="2245" w:type="dxa"/>
            <w:vAlign w:val="center"/>
          </w:tcPr>
          <w:p w14:paraId="5A4D666C" w14:textId="0FF4AC56" w:rsidR="00253FA1" w:rsidRPr="00670F8E" w:rsidRDefault="00485854" w:rsidP="004D57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58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urencia</w:t>
            </w:r>
            <w:r w:rsidRPr="00485854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  <w:r w:rsidR="00253FA1" w:rsidRPr="00670F8E">
              <w:rPr>
                <w:rFonts w:ascii="Times New Roman" w:hAnsi="Times New Roman" w:cs="Times New Roman"/>
                <w:sz w:val="24"/>
                <w:szCs w:val="24"/>
              </w:rPr>
              <w:t xml:space="preserve">  ~ </w:t>
            </w:r>
            <w:r w:rsidR="00253FA1" w:rsidRPr="00670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="00253FA1" w:rsidRPr="00670F8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53FA1" w:rsidRPr="00670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estudinum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5F2F93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7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B0FB48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4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A4F40A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32F947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91E3E0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2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DFBBFF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22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3C2B9C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7</w:t>
            </w:r>
          </w:p>
        </w:tc>
      </w:tr>
      <w:tr w:rsidR="00253FA1" w:rsidRPr="00670F8E" w14:paraId="006F84ED" w14:textId="77777777" w:rsidTr="004D57BD">
        <w:trPr>
          <w:jc w:val="center"/>
        </w:trPr>
        <w:tc>
          <w:tcPr>
            <w:tcW w:w="2245" w:type="dxa"/>
            <w:vAlign w:val="center"/>
          </w:tcPr>
          <w:p w14:paraId="7C94D743" w14:textId="3F0280AE" w:rsidR="00253FA1" w:rsidRPr="00670F8E" w:rsidRDefault="00485854" w:rsidP="004D57B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58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urencia</w:t>
            </w:r>
            <w:r w:rsidRPr="00485854">
              <w:rPr>
                <w:rFonts w:ascii="Times New Roman" w:hAnsi="Times New Roman" w:cs="Times New Roman"/>
                <w:sz w:val="24"/>
                <w:szCs w:val="24"/>
              </w:rPr>
              <w:t xml:space="preserve"> sp. 1</w:t>
            </w:r>
            <w:r w:rsidR="00253FA1" w:rsidRPr="00670F8E">
              <w:rPr>
                <w:rFonts w:ascii="Times New Roman" w:hAnsi="Times New Roman" w:cs="Times New Roman"/>
                <w:sz w:val="24"/>
                <w:szCs w:val="24"/>
              </w:rPr>
              <w:t xml:space="preserve">  ~ </w:t>
            </w:r>
            <w:r w:rsidR="00253FA1" w:rsidRPr="00670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urbinaria</w:t>
            </w:r>
            <w:r w:rsidR="00253FA1" w:rsidRPr="00670F8E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131069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697BB6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7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BBE0CB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AB7FF8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593E17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AFA889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72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E161BE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5</w:t>
            </w:r>
          </w:p>
        </w:tc>
      </w:tr>
      <w:tr w:rsidR="00253FA1" w:rsidRPr="00670F8E" w14:paraId="0750E5AF" w14:textId="77777777" w:rsidTr="004D57BD">
        <w:trPr>
          <w:jc w:val="center"/>
        </w:trPr>
        <w:tc>
          <w:tcPr>
            <w:tcW w:w="2245" w:type="dxa"/>
            <w:vAlign w:val="center"/>
          </w:tcPr>
          <w:p w14:paraId="514B35D6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70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estudinum</w:t>
            </w: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 xml:space="preserve"> ~ </w:t>
            </w:r>
            <w:r w:rsidRPr="00670F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urbinaria</w:t>
            </w:r>
            <w:r w:rsidRPr="00670F8E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5D465B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5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6100C8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8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67A577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439189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5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32FD4C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2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2C4638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57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8EA4B0" w14:textId="77777777" w:rsidR="00253FA1" w:rsidRPr="00670F8E" w:rsidRDefault="00253FA1" w:rsidP="004D57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6</w:t>
            </w:r>
          </w:p>
        </w:tc>
      </w:tr>
    </w:tbl>
    <w:p w14:paraId="1A0C186A" w14:textId="4A70E6BC" w:rsidR="005976D9" w:rsidRDefault="005976D9"/>
    <w:sectPr w:rsidR="005976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0BD"/>
    <w:rsid w:val="000800BD"/>
    <w:rsid w:val="00202977"/>
    <w:rsid w:val="00253FA1"/>
    <w:rsid w:val="00332821"/>
    <w:rsid w:val="0048290A"/>
    <w:rsid w:val="00485854"/>
    <w:rsid w:val="005976D9"/>
    <w:rsid w:val="007662A1"/>
    <w:rsid w:val="00807099"/>
    <w:rsid w:val="008A5031"/>
    <w:rsid w:val="00B508FD"/>
    <w:rsid w:val="00B95B31"/>
    <w:rsid w:val="00C819D4"/>
    <w:rsid w:val="00FC2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368DA5"/>
  <w15:chartTrackingRefBased/>
  <w15:docId w15:val="{16325D68-31D9-4F5B-959F-EE2307DCE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0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00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8A5031"/>
    <w:pPr>
      <w:spacing w:after="0" w:line="240" w:lineRule="auto"/>
    </w:pPr>
    <w:rPr>
      <w:rFonts w:ascii="Arial" w:eastAsia="Times New Roman" w:hAnsi="Arial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A50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652</Words>
  <Characters>372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Spiers</dc:creator>
  <cp:keywords/>
  <dc:description/>
  <cp:lastModifiedBy>Spiers, Lindsay</cp:lastModifiedBy>
  <cp:revision>3</cp:revision>
  <dcterms:created xsi:type="dcterms:W3CDTF">2023-01-14T19:06:00Z</dcterms:created>
  <dcterms:modified xsi:type="dcterms:W3CDTF">2023-07-05T19:18:00Z</dcterms:modified>
</cp:coreProperties>
</file>